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0CD87" w14:textId="7D088132" w:rsidR="00907185" w:rsidRPr="00871B3D" w:rsidRDefault="00F00CEB" w:rsidP="003B0DBB">
      <w:pPr>
        <w:jc w:val="center"/>
        <w:rPr>
          <w:rFonts w:ascii="Times New Roman" w:hAnsi="Times New Roman" w:cs="Times New Roman"/>
        </w:rPr>
      </w:pPr>
      <w:r w:rsidRPr="008353CF">
        <w:rPr>
          <w:rFonts w:ascii="Times New Roman" w:hAnsi="Times New Roman" w:cs="Times New Roman"/>
        </w:rPr>
        <w:t>Supplementary material</w:t>
      </w:r>
    </w:p>
    <w:p w14:paraId="65E9A016" w14:textId="25B1AE1D" w:rsidR="00907185" w:rsidRPr="00871B3D" w:rsidRDefault="00907185" w:rsidP="003B0DBB">
      <w:pPr>
        <w:pStyle w:val="Caption"/>
        <w:keepNext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="005D7227">
        <w:rPr>
          <w:rFonts w:ascii="Times New Roman" w:hAnsi="Times New Roman" w:cs="Times New Roman"/>
        </w:rPr>
        <w:t>.</w:t>
      </w:r>
      <w:r w:rsidRPr="00871B3D">
        <w:rPr>
          <w:rFonts w:ascii="Times New Roman" w:hAnsi="Times New Roman" w:cs="Times New Roman"/>
        </w:rPr>
        <w:t xml:space="preserve"> Primary MRI acquisition parameters per sequence.</w:t>
      </w:r>
    </w:p>
    <w:tbl>
      <w:tblPr>
        <w:tblStyle w:val="PlainTable2"/>
        <w:tblW w:w="8931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811"/>
        <w:gridCol w:w="1457"/>
        <w:gridCol w:w="850"/>
        <w:gridCol w:w="851"/>
        <w:gridCol w:w="1370"/>
        <w:gridCol w:w="898"/>
      </w:tblGrid>
      <w:tr w:rsidR="00907185" w:rsidRPr="00871B3D" w14:paraId="2F45FF5A" w14:textId="77777777" w:rsidTr="004A6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4EAF697F" w14:textId="77777777" w:rsidR="00907185" w:rsidRPr="00871B3D" w:rsidRDefault="00907185" w:rsidP="004A6AAF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A6F107E" w14:textId="77777777" w:rsidR="00907185" w:rsidRPr="00871B3D" w:rsidRDefault="00907185" w:rsidP="004A6AA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Voxel size </w:t>
            </w:r>
            <w:r w:rsidRPr="00871B3D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811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1D88611" w14:textId="77777777" w:rsidR="00907185" w:rsidRPr="00871B3D" w:rsidRDefault="00907185" w:rsidP="004A6AA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FOV </w:t>
            </w:r>
            <w:r w:rsidRPr="00871B3D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1457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A9C2146" w14:textId="77777777" w:rsidR="00907185" w:rsidRPr="00871B3D" w:rsidRDefault="00907185" w:rsidP="004A6AA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Resolution </w:t>
            </w:r>
            <w:r w:rsidRPr="00871B3D">
              <w:rPr>
                <w:rFonts w:ascii="Times New Roman" w:hAnsi="Times New Roman" w:cs="Times New Roman"/>
                <w:sz w:val="16"/>
                <w:szCs w:val="16"/>
              </w:rPr>
              <w:t xml:space="preserve">(base </w:t>
            </w:r>
            <w:r w:rsidRPr="00871B3D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871B3D">
              <w:rPr>
                <w:rFonts w:ascii="Times New Roman" w:hAnsi="Times New Roman" w:cs="Times New Roman"/>
                <w:sz w:val="16"/>
                <w:szCs w:val="16"/>
              </w:rPr>
              <w:t xml:space="preserve"> phase)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2B5783C" w14:textId="77777777" w:rsidR="00907185" w:rsidRPr="00871B3D" w:rsidRDefault="00907185" w:rsidP="004A6AA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TR </w:t>
            </w:r>
            <w:r w:rsidRPr="00871B3D">
              <w:rPr>
                <w:rFonts w:ascii="Times New Roman" w:hAnsi="Times New Roman" w:cs="Times New Roman"/>
                <w:sz w:val="18"/>
                <w:szCs w:val="18"/>
              </w:rPr>
              <w:t>(msec)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6D26EBD" w14:textId="77777777" w:rsidR="00907185" w:rsidRPr="00871B3D" w:rsidRDefault="00907185" w:rsidP="004A6AA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TE </w:t>
            </w:r>
            <w:r w:rsidRPr="00871B3D">
              <w:rPr>
                <w:rFonts w:ascii="Times New Roman" w:hAnsi="Times New Roman" w:cs="Times New Roman"/>
                <w:sz w:val="18"/>
                <w:szCs w:val="18"/>
              </w:rPr>
              <w:t>(msec)</w:t>
            </w:r>
          </w:p>
        </w:tc>
        <w:tc>
          <w:tcPr>
            <w:tcW w:w="1370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1EF1371" w14:textId="77777777" w:rsidR="00907185" w:rsidRPr="00871B3D" w:rsidRDefault="00907185" w:rsidP="004A6AA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Slice thickness</w:t>
            </w:r>
            <w:r w:rsidRPr="00871B3D"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  <w:tc>
          <w:tcPr>
            <w:tcW w:w="898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BC9942A" w14:textId="77777777" w:rsidR="00907185" w:rsidRPr="00871B3D" w:rsidRDefault="00907185" w:rsidP="004A6AA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Flip angle</w:t>
            </w:r>
          </w:p>
        </w:tc>
      </w:tr>
      <w:tr w:rsidR="00907185" w:rsidRPr="00871B3D" w14:paraId="477B3714" w14:textId="77777777" w:rsidTr="004A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vAlign w:val="center"/>
          </w:tcPr>
          <w:p w14:paraId="2B61EF58" w14:textId="77777777" w:rsidR="00907185" w:rsidRPr="00871B3D" w:rsidRDefault="00907185" w:rsidP="004A6AAF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t1_tse_COR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727E007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2.0×1.5×3.0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vAlign w:val="center"/>
          </w:tcPr>
          <w:p w14:paraId="7FCA5D4E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116A87B4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320 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 75%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EE4BC5D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65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81B098F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704AA19E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single" w:sz="12" w:space="0" w:color="auto"/>
            </w:tcBorders>
            <w:vAlign w:val="center"/>
          </w:tcPr>
          <w:p w14:paraId="7A270F19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</w:p>
        </w:tc>
      </w:tr>
      <w:tr w:rsidR="00907185" w:rsidRPr="00871B3D" w14:paraId="33BA8174" w14:textId="77777777" w:rsidTr="004A6AA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CFCE3FD" w14:textId="77777777" w:rsidR="00907185" w:rsidRPr="00871B3D" w:rsidRDefault="00907185" w:rsidP="004A6AAF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t1_tse_SAG</w:t>
            </w:r>
          </w:p>
        </w:tc>
        <w:tc>
          <w:tcPr>
            <w:tcW w:w="993" w:type="dxa"/>
            <w:vAlign w:val="center"/>
          </w:tcPr>
          <w:p w14:paraId="6CC34610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2.0×1.5×4.0</w:t>
            </w:r>
          </w:p>
        </w:tc>
        <w:tc>
          <w:tcPr>
            <w:tcW w:w="811" w:type="dxa"/>
            <w:vAlign w:val="center"/>
          </w:tcPr>
          <w:p w14:paraId="1A63B5E5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1457" w:type="dxa"/>
            <w:vAlign w:val="center"/>
          </w:tcPr>
          <w:p w14:paraId="7E45E32F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320 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 75%</w:t>
            </w:r>
          </w:p>
        </w:tc>
        <w:tc>
          <w:tcPr>
            <w:tcW w:w="850" w:type="dxa"/>
            <w:vAlign w:val="center"/>
          </w:tcPr>
          <w:p w14:paraId="5A298FD6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658</w:t>
            </w:r>
          </w:p>
        </w:tc>
        <w:tc>
          <w:tcPr>
            <w:tcW w:w="851" w:type="dxa"/>
            <w:vAlign w:val="center"/>
          </w:tcPr>
          <w:p w14:paraId="077FF810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</w:p>
        </w:tc>
        <w:tc>
          <w:tcPr>
            <w:tcW w:w="1370" w:type="dxa"/>
            <w:vAlign w:val="center"/>
          </w:tcPr>
          <w:p w14:paraId="535C1FD4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98" w:type="dxa"/>
            <w:vAlign w:val="center"/>
          </w:tcPr>
          <w:p w14:paraId="103DF3B1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</w:p>
        </w:tc>
      </w:tr>
      <w:tr w:rsidR="00907185" w:rsidRPr="00871B3D" w14:paraId="249890C6" w14:textId="77777777" w:rsidTr="004A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50502CE" w14:textId="77777777" w:rsidR="00907185" w:rsidRPr="00871B3D" w:rsidRDefault="00907185" w:rsidP="004A6AAF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t1_tse_AX</w:t>
            </w:r>
          </w:p>
        </w:tc>
        <w:tc>
          <w:tcPr>
            <w:tcW w:w="993" w:type="dxa"/>
            <w:vAlign w:val="center"/>
          </w:tcPr>
          <w:p w14:paraId="7C494D22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.2×1.2×5.0</w:t>
            </w:r>
          </w:p>
        </w:tc>
        <w:tc>
          <w:tcPr>
            <w:tcW w:w="811" w:type="dxa"/>
            <w:vAlign w:val="center"/>
          </w:tcPr>
          <w:p w14:paraId="23210950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457" w:type="dxa"/>
            <w:vAlign w:val="center"/>
          </w:tcPr>
          <w:p w14:paraId="456F148F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256 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 100%</w:t>
            </w:r>
          </w:p>
        </w:tc>
        <w:tc>
          <w:tcPr>
            <w:tcW w:w="850" w:type="dxa"/>
            <w:vAlign w:val="center"/>
          </w:tcPr>
          <w:p w14:paraId="51748B43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850</w:t>
            </w:r>
          </w:p>
        </w:tc>
        <w:tc>
          <w:tcPr>
            <w:tcW w:w="851" w:type="dxa"/>
            <w:vAlign w:val="center"/>
          </w:tcPr>
          <w:p w14:paraId="7F0F76F5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1370" w:type="dxa"/>
            <w:vAlign w:val="center"/>
          </w:tcPr>
          <w:p w14:paraId="0F538B3E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8" w:type="dxa"/>
            <w:vAlign w:val="center"/>
          </w:tcPr>
          <w:p w14:paraId="13119547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</w:p>
        </w:tc>
      </w:tr>
      <w:tr w:rsidR="00907185" w:rsidRPr="00871B3D" w14:paraId="0F05EFEC" w14:textId="77777777" w:rsidTr="004A6AA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BF6B674" w14:textId="77777777" w:rsidR="00907185" w:rsidRPr="00871B3D" w:rsidRDefault="00907185" w:rsidP="004A6AAF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STIR_AX</w:t>
            </w:r>
          </w:p>
        </w:tc>
        <w:tc>
          <w:tcPr>
            <w:tcW w:w="993" w:type="dxa"/>
            <w:vAlign w:val="center"/>
          </w:tcPr>
          <w:p w14:paraId="12C22E4D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.2×1.2×5.0</w:t>
            </w:r>
          </w:p>
        </w:tc>
        <w:tc>
          <w:tcPr>
            <w:tcW w:w="811" w:type="dxa"/>
            <w:vAlign w:val="center"/>
          </w:tcPr>
          <w:p w14:paraId="3E76EF41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457" w:type="dxa"/>
            <w:vAlign w:val="center"/>
          </w:tcPr>
          <w:p w14:paraId="73C55BB0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256 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 100%</w:t>
            </w:r>
          </w:p>
        </w:tc>
        <w:tc>
          <w:tcPr>
            <w:tcW w:w="850" w:type="dxa"/>
            <w:vAlign w:val="center"/>
          </w:tcPr>
          <w:p w14:paraId="755B6F49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6550</w:t>
            </w:r>
          </w:p>
        </w:tc>
        <w:tc>
          <w:tcPr>
            <w:tcW w:w="851" w:type="dxa"/>
            <w:vAlign w:val="center"/>
          </w:tcPr>
          <w:p w14:paraId="4FC94991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370" w:type="dxa"/>
            <w:vAlign w:val="center"/>
          </w:tcPr>
          <w:p w14:paraId="781817DD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8" w:type="dxa"/>
            <w:vAlign w:val="center"/>
          </w:tcPr>
          <w:p w14:paraId="4F587178" w14:textId="77777777" w:rsidR="00907185" w:rsidRPr="00871B3D" w:rsidRDefault="00907185" w:rsidP="004A6AA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</w:p>
        </w:tc>
      </w:tr>
      <w:tr w:rsidR="00907185" w:rsidRPr="00871B3D" w14:paraId="7915529A" w14:textId="77777777" w:rsidTr="004A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24" w:space="0" w:color="auto"/>
            </w:tcBorders>
            <w:vAlign w:val="center"/>
          </w:tcPr>
          <w:p w14:paraId="71D1F6B7" w14:textId="77777777" w:rsidR="00907185" w:rsidRPr="00871B3D" w:rsidRDefault="00907185" w:rsidP="004A6AAF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T2_se_AX_FS</w:t>
            </w:r>
          </w:p>
        </w:tc>
        <w:tc>
          <w:tcPr>
            <w:tcW w:w="993" w:type="dxa"/>
            <w:tcBorders>
              <w:bottom w:val="single" w:sz="24" w:space="0" w:color="auto"/>
            </w:tcBorders>
            <w:vAlign w:val="center"/>
          </w:tcPr>
          <w:p w14:paraId="1EF2BD59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.2×1.2×5.0</w:t>
            </w:r>
          </w:p>
        </w:tc>
        <w:tc>
          <w:tcPr>
            <w:tcW w:w="811" w:type="dxa"/>
            <w:tcBorders>
              <w:bottom w:val="single" w:sz="24" w:space="0" w:color="auto"/>
            </w:tcBorders>
            <w:vAlign w:val="center"/>
          </w:tcPr>
          <w:p w14:paraId="6156C457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457" w:type="dxa"/>
            <w:tcBorders>
              <w:bottom w:val="single" w:sz="24" w:space="0" w:color="auto"/>
            </w:tcBorders>
            <w:vAlign w:val="center"/>
          </w:tcPr>
          <w:p w14:paraId="58B7229C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256 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 xml:space="preserve"> 100%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vAlign w:val="center"/>
          </w:tcPr>
          <w:p w14:paraId="04B78ED2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500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center"/>
          </w:tcPr>
          <w:p w14:paraId="10EEC118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9.6</w:t>
            </w:r>
          </w:p>
        </w:tc>
        <w:tc>
          <w:tcPr>
            <w:tcW w:w="1370" w:type="dxa"/>
            <w:tcBorders>
              <w:bottom w:val="single" w:sz="24" w:space="0" w:color="auto"/>
            </w:tcBorders>
            <w:vAlign w:val="center"/>
          </w:tcPr>
          <w:p w14:paraId="32726F0A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8" w:type="dxa"/>
            <w:tcBorders>
              <w:bottom w:val="single" w:sz="24" w:space="0" w:color="auto"/>
            </w:tcBorders>
            <w:vAlign w:val="center"/>
          </w:tcPr>
          <w:p w14:paraId="6B1AAABF" w14:textId="77777777" w:rsidR="00907185" w:rsidRPr="00871B3D" w:rsidRDefault="00907185" w:rsidP="004A6AA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1B3D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  <w:r w:rsidRPr="00871B3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</w:p>
        </w:tc>
      </w:tr>
    </w:tbl>
    <w:p w14:paraId="420EC978" w14:textId="657EFA16" w:rsidR="00907185" w:rsidRDefault="00907185" w:rsidP="00907185">
      <w:pPr>
        <w:pStyle w:val="Footnotes"/>
        <w:rPr>
          <w:rFonts w:ascii="Times New Roman" w:hAnsi="Times New Roman" w:cs="Times New Roman"/>
        </w:rPr>
      </w:pPr>
      <w:r w:rsidRPr="00871B3D">
        <w:rPr>
          <w:rFonts w:ascii="Times New Roman" w:hAnsi="Times New Roman" w:cs="Times New Roman"/>
        </w:rPr>
        <w:t xml:space="preserve">COR= coronal; SAG= sagittal; AX= axial; TR= Repetition time; TE= Time to echo; </w:t>
      </w:r>
      <w:proofErr w:type="spellStart"/>
      <w:r w:rsidRPr="00871B3D">
        <w:rPr>
          <w:rFonts w:ascii="Times New Roman" w:hAnsi="Times New Roman" w:cs="Times New Roman"/>
        </w:rPr>
        <w:t>tse</w:t>
      </w:r>
      <w:proofErr w:type="spellEnd"/>
      <w:r w:rsidRPr="00871B3D">
        <w:rPr>
          <w:rFonts w:ascii="Times New Roman" w:hAnsi="Times New Roman" w:cs="Times New Roman"/>
        </w:rPr>
        <w:t>= turbo spin echo; se= spin echo; STIR= short TI inversion recovery; FS= Fat suppression.</w:t>
      </w:r>
    </w:p>
    <w:p w14:paraId="534D1D85" w14:textId="77777777" w:rsidR="003B0DBB" w:rsidRPr="00871B3D" w:rsidRDefault="003B0DBB" w:rsidP="00907185">
      <w:pPr>
        <w:pStyle w:val="Footnotes"/>
        <w:rPr>
          <w:rFonts w:ascii="Times New Roman" w:hAnsi="Times New Roman" w:cs="Times New Roman"/>
        </w:rPr>
      </w:pPr>
    </w:p>
    <w:p w14:paraId="3C3338EF" w14:textId="3F861565" w:rsidR="003B0DBB" w:rsidRPr="0077261E" w:rsidRDefault="003B0DBB" w:rsidP="003B0DBB">
      <w:pPr>
        <w:pStyle w:val="Caption"/>
        <w:keepNext/>
        <w:rPr>
          <w:rFonts w:ascii="Times New Roman" w:hAnsi="Times New Roman" w:cs="Times New Roman"/>
        </w:rPr>
      </w:pPr>
      <w:bookmarkStart w:id="0" w:name="_Ref523777830"/>
      <w:r w:rsidRPr="0077261E">
        <w:rPr>
          <w:rFonts w:ascii="Times New Roman" w:hAnsi="Times New Roman" w:cs="Times New Roman"/>
        </w:rPr>
        <w:t xml:space="preserve">Table </w:t>
      </w:r>
      <w:bookmarkEnd w:id="0"/>
      <w:r>
        <w:rPr>
          <w:rFonts w:ascii="Times New Roman" w:hAnsi="Times New Roman" w:cs="Times New Roman"/>
        </w:rPr>
        <w:t>2</w:t>
      </w:r>
      <w:r w:rsidR="005D7227">
        <w:rPr>
          <w:rFonts w:ascii="Times New Roman" w:hAnsi="Times New Roman" w:cs="Times New Roman"/>
        </w:rPr>
        <w:t>.</w:t>
      </w:r>
      <w:r w:rsidRPr="0077261E">
        <w:rPr>
          <w:rFonts w:ascii="Times New Roman" w:hAnsi="Times New Roman" w:cs="Times New Roman"/>
        </w:rPr>
        <w:t xml:space="preserve"> Definition and scoring criteria of the evaluated MRI parameters.</w:t>
      </w:r>
    </w:p>
    <w:tbl>
      <w:tblPr>
        <w:tblStyle w:val="PlainTable2"/>
        <w:tblW w:w="0" w:type="auto"/>
        <w:tblLook w:val="0480" w:firstRow="0" w:lastRow="0" w:firstColumn="1" w:lastColumn="0" w:noHBand="0" w:noVBand="1"/>
      </w:tblPr>
      <w:tblGrid>
        <w:gridCol w:w="1390"/>
        <w:gridCol w:w="1217"/>
        <w:gridCol w:w="5830"/>
      </w:tblGrid>
      <w:tr w:rsidR="003B0DBB" w:rsidRPr="00871B3D" w14:paraId="76F9237B" w14:textId="77777777" w:rsidTr="004A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Merge w:val="restart"/>
            <w:tcBorders>
              <w:top w:val="single" w:sz="24" w:space="0" w:color="auto"/>
            </w:tcBorders>
            <w:vAlign w:val="center"/>
          </w:tcPr>
          <w:p w14:paraId="141C0C7B" w14:textId="77777777" w:rsidR="003B0DBB" w:rsidRPr="003B0DBB" w:rsidRDefault="003B0DBB" w:rsidP="004A6AAF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Oedema</w:t>
            </w:r>
          </w:p>
        </w:tc>
        <w:tc>
          <w:tcPr>
            <w:tcW w:w="1217" w:type="dxa"/>
            <w:tcBorders>
              <w:top w:val="single" w:sz="24" w:space="0" w:color="auto"/>
            </w:tcBorders>
          </w:tcPr>
          <w:p w14:paraId="1317947E" w14:textId="77777777" w:rsidR="003B0DBB" w:rsidRPr="003B0DBB" w:rsidRDefault="003B0DBB" w:rsidP="004A6AAF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Definition</w:t>
            </w:r>
          </w:p>
        </w:tc>
        <w:tc>
          <w:tcPr>
            <w:tcW w:w="5830" w:type="dxa"/>
            <w:tcBorders>
              <w:top w:val="single" w:sz="24" w:space="0" w:color="auto"/>
            </w:tcBorders>
          </w:tcPr>
          <w:p w14:paraId="0AA85608" w14:textId="77777777" w:rsidR="003B0DBB" w:rsidRPr="003B0DBB" w:rsidRDefault="003B0DBB" w:rsidP="004A6AA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Increased intramuscular signal intensity within muscle tissues on STIR-weighted images.</w:t>
            </w:r>
          </w:p>
        </w:tc>
      </w:tr>
      <w:tr w:rsidR="003B0DBB" w:rsidRPr="00871B3D" w14:paraId="6DAAD22E" w14:textId="77777777" w:rsidTr="004A6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Merge/>
            <w:tcBorders>
              <w:bottom w:val="single" w:sz="12" w:space="0" w:color="auto"/>
            </w:tcBorders>
            <w:vAlign w:val="center"/>
          </w:tcPr>
          <w:p w14:paraId="4ED316D3" w14:textId="77777777" w:rsidR="003B0DBB" w:rsidRPr="003B0DBB" w:rsidRDefault="003B0DBB" w:rsidP="004A6AAF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131F8149" w14:textId="77777777" w:rsidR="003B0DBB" w:rsidRPr="003B0DBB" w:rsidRDefault="003B0DBB" w:rsidP="004A6AA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Scoring</w:t>
            </w:r>
          </w:p>
        </w:tc>
        <w:tc>
          <w:tcPr>
            <w:tcW w:w="5830" w:type="dxa"/>
            <w:tcBorders>
              <w:bottom w:val="single" w:sz="12" w:space="0" w:color="auto"/>
            </w:tcBorders>
          </w:tcPr>
          <w:p w14:paraId="3AAF7ED3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 xml:space="preserve">0 = none. </w:t>
            </w:r>
          </w:p>
          <w:p w14:paraId="79A12C0E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 xml:space="preserve">1 = up to 1/3 of muscle volume involved. </w:t>
            </w:r>
          </w:p>
          <w:p w14:paraId="37241943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 xml:space="preserve">2 = 1/3 – 2/3 of muscle volume involved. </w:t>
            </w:r>
          </w:p>
          <w:p w14:paraId="7EE9E2B2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3 = greater than 2/3 of muscle volume involved.</w:t>
            </w:r>
          </w:p>
        </w:tc>
      </w:tr>
      <w:tr w:rsidR="003B0DBB" w:rsidRPr="00871B3D" w14:paraId="57420EF4" w14:textId="77777777" w:rsidTr="004A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Merge w:val="restart"/>
            <w:tcBorders>
              <w:top w:val="single" w:sz="12" w:space="0" w:color="auto"/>
            </w:tcBorders>
            <w:vAlign w:val="center"/>
          </w:tcPr>
          <w:p w14:paraId="4D4E10F1" w14:textId="77777777" w:rsidR="003B0DBB" w:rsidRPr="003B0DBB" w:rsidRDefault="003B0DBB" w:rsidP="004A6AAF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Fatty infiltration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14:paraId="46ECCC7C" w14:textId="77777777" w:rsidR="003B0DBB" w:rsidRPr="003B0DBB" w:rsidRDefault="003B0DBB" w:rsidP="004A6AAF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Definition</w:t>
            </w:r>
          </w:p>
        </w:tc>
        <w:tc>
          <w:tcPr>
            <w:tcW w:w="5830" w:type="dxa"/>
            <w:tcBorders>
              <w:top w:val="single" w:sz="12" w:space="0" w:color="auto"/>
            </w:tcBorders>
          </w:tcPr>
          <w:p w14:paraId="056D9036" w14:textId="77777777" w:rsidR="003B0DBB" w:rsidRPr="003B0DBB" w:rsidRDefault="003B0DBB" w:rsidP="004A6AA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Fatty replacement of muscle tissue, defined as intramuscular T1 hyper intense signal, which suppresses on STIR or fat-saturated images.</w:t>
            </w:r>
          </w:p>
        </w:tc>
      </w:tr>
      <w:tr w:rsidR="003B0DBB" w:rsidRPr="00871B3D" w14:paraId="4CCD60D5" w14:textId="77777777" w:rsidTr="004A6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Merge/>
            <w:tcBorders>
              <w:bottom w:val="single" w:sz="12" w:space="0" w:color="auto"/>
            </w:tcBorders>
            <w:vAlign w:val="center"/>
          </w:tcPr>
          <w:p w14:paraId="1C448E58" w14:textId="77777777" w:rsidR="003B0DBB" w:rsidRPr="003B0DBB" w:rsidRDefault="003B0DBB" w:rsidP="004A6AAF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0D15886F" w14:textId="77777777" w:rsidR="003B0DBB" w:rsidRPr="003B0DBB" w:rsidRDefault="003B0DBB" w:rsidP="004A6AA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Scoring</w:t>
            </w:r>
          </w:p>
        </w:tc>
        <w:tc>
          <w:tcPr>
            <w:tcW w:w="5830" w:type="dxa"/>
            <w:tcBorders>
              <w:bottom w:val="single" w:sz="12" w:space="0" w:color="auto"/>
            </w:tcBorders>
          </w:tcPr>
          <w:p w14:paraId="0E1FC239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0 = none.</w:t>
            </w:r>
          </w:p>
          <w:p w14:paraId="736ACB83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1 = up to 1/3 of muscle volume involved.</w:t>
            </w:r>
          </w:p>
          <w:p w14:paraId="630E5361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2 = 1/3 – 2/3 of muscle volume involved.</w:t>
            </w:r>
          </w:p>
          <w:p w14:paraId="37A19491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3 = greater than 2/3 of muscle volume involved.</w:t>
            </w:r>
          </w:p>
        </w:tc>
      </w:tr>
      <w:tr w:rsidR="003B0DBB" w:rsidRPr="00871B3D" w14:paraId="04D4106D" w14:textId="77777777" w:rsidTr="004A6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Merge w:val="restart"/>
            <w:tcBorders>
              <w:top w:val="single" w:sz="12" w:space="0" w:color="auto"/>
            </w:tcBorders>
            <w:vAlign w:val="center"/>
          </w:tcPr>
          <w:p w14:paraId="7E08A344" w14:textId="77777777" w:rsidR="003B0DBB" w:rsidRPr="003B0DBB" w:rsidRDefault="003B0DBB" w:rsidP="004A6AAF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Atrophy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14:paraId="2C6C6A61" w14:textId="77777777" w:rsidR="003B0DBB" w:rsidRPr="003B0DBB" w:rsidRDefault="003B0DBB" w:rsidP="004A6AAF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Definition</w:t>
            </w:r>
          </w:p>
        </w:tc>
        <w:tc>
          <w:tcPr>
            <w:tcW w:w="5830" w:type="dxa"/>
            <w:tcBorders>
              <w:top w:val="single" w:sz="12" w:space="0" w:color="auto"/>
            </w:tcBorders>
          </w:tcPr>
          <w:p w14:paraId="5639DCAF" w14:textId="77777777" w:rsidR="003B0DBB" w:rsidRPr="003B0DBB" w:rsidRDefault="003B0DBB" w:rsidP="004A6AA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Evident reduction of muscle volume based on the subjective assessment of the muscle’s cross-sectional area at the mid-belly, compared to other muscle groups.</w:t>
            </w:r>
          </w:p>
        </w:tc>
      </w:tr>
      <w:tr w:rsidR="003B0DBB" w:rsidRPr="00871B3D" w14:paraId="4599006D" w14:textId="77777777" w:rsidTr="004A6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Merge/>
            <w:tcBorders>
              <w:bottom w:val="single" w:sz="24" w:space="0" w:color="auto"/>
            </w:tcBorders>
          </w:tcPr>
          <w:p w14:paraId="5686D9D2" w14:textId="77777777" w:rsidR="003B0DBB" w:rsidRPr="003B0DBB" w:rsidRDefault="003B0DBB" w:rsidP="004A6AAF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7" w:type="dxa"/>
            <w:tcBorders>
              <w:bottom w:val="single" w:sz="24" w:space="0" w:color="auto"/>
            </w:tcBorders>
          </w:tcPr>
          <w:p w14:paraId="0E5F3E49" w14:textId="77777777" w:rsidR="003B0DBB" w:rsidRPr="003B0DBB" w:rsidRDefault="003B0DBB" w:rsidP="004A6AA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Scoring</w:t>
            </w:r>
          </w:p>
        </w:tc>
        <w:tc>
          <w:tcPr>
            <w:tcW w:w="5830" w:type="dxa"/>
            <w:tcBorders>
              <w:bottom w:val="single" w:sz="24" w:space="0" w:color="auto"/>
            </w:tcBorders>
          </w:tcPr>
          <w:p w14:paraId="76E526B2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 xml:space="preserve">0 = none (no loss of bulk). </w:t>
            </w:r>
          </w:p>
          <w:p w14:paraId="500A7300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 xml:space="preserve">1 = up to 1/3 loss of bulk. </w:t>
            </w:r>
          </w:p>
          <w:p w14:paraId="3BEA960D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2 = 1/3 – 2/3 loss of bulk.</w:t>
            </w:r>
          </w:p>
          <w:p w14:paraId="318B3C67" w14:textId="77777777" w:rsidR="003B0DBB" w:rsidRPr="003B0DBB" w:rsidRDefault="003B0DBB" w:rsidP="004A6AAF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0DBB">
              <w:rPr>
                <w:rFonts w:ascii="Times New Roman" w:hAnsi="Times New Roman" w:cs="Times New Roman"/>
                <w:sz w:val="22"/>
                <w:szCs w:val="22"/>
              </w:rPr>
              <w:t>3 = greater than 2/3 loss of bulk.</w:t>
            </w:r>
          </w:p>
        </w:tc>
      </w:tr>
    </w:tbl>
    <w:p w14:paraId="6EFB84CA" w14:textId="77777777" w:rsidR="00CE7C0C" w:rsidRPr="00503715" w:rsidRDefault="00CE7C0C" w:rsidP="00CE7C0C">
      <w:pPr>
        <w:spacing w:after="120"/>
        <w:rPr>
          <w:rFonts w:ascii="Times New Roman" w:hAnsi="Times New Roman" w:cs="Times New Roman"/>
          <w:b/>
          <w:bCs/>
        </w:rPr>
      </w:pPr>
      <w:bookmarkStart w:id="1" w:name="_Ref523171555"/>
      <w:r>
        <w:rPr>
          <w:rFonts w:ascii="Times New Roman" w:hAnsi="Times New Roman" w:cs="Times New Roman"/>
          <w:b/>
          <w:bCs/>
        </w:rPr>
        <w:lastRenderedPageBreak/>
        <w:t>Table 3</w:t>
      </w:r>
      <w:r w:rsidRPr="00503715">
        <w:rPr>
          <w:rFonts w:ascii="Times New Roman" w:hAnsi="Times New Roman" w:cs="Times New Roman"/>
          <w:b/>
          <w:bCs/>
        </w:rPr>
        <w:t xml:space="preserve"> Inter-reader agreement for MRI scores of IIM.</w:t>
      </w:r>
    </w:p>
    <w:tbl>
      <w:tblPr>
        <w:tblW w:w="4962" w:type="dxa"/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134"/>
      </w:tblGrid>
      <w:tr w:rsidR="00E7608E" w:rsidRPr="00503715" w14:paraId="7F7ACB36" w14:textId="77777777" w:rsidTr="00656595">
        <w:tc>
          <w:tcPr>
            <w:tcW w:w="3119" w:type="dxa"/>
            <w:tcBorders>
              <w:top w:val="thinThickSmallGap" w:sz="24" w:space="0" w:color="auto"/>
            </w:tcBorders>
            <w:vAlign w:val="center"/>
          </w:tcPr>
          <w:p w14:paraId="585AE5FE" w14:textId="48E3D850" w:rsidR="00E7608E" w:rsidRPr="00503715" w:rsidRDefault="00E7608E" w:rsidP="006565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Muscle</w:t>
            </w:r>
          </w:p>
        </w:tc>
        <w:tc>
          <w:tcPr>
            <w:tcW w:w="709" w:type="dxa"/>
            <w:tcBorders>
              <w:top w:val="thinThickSmallGap" w:sz="24" w:space="0" w:color="auto"/>
            </w:tcBorders>
            <w:vAlign w:val="center"/>
          </w:tcPr>
          <w:p w14:paraId="32362E98" w14:textId="39360518" w:rsidR="00E7608E" w:rsidRPr="00503715" w:rsidRDefault="00E7608E" w:rsidP="006565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  <w:tc>
          <w:tcPr>
            <w:tcW w:w="1134" w:type="dxa"/>
            <w:tcBorders>
              <w:top w:val="thinThickSmallGap" w:sz="24" w:space="0" w:color="auto"/>
              <w:right w:val="dotted" w:sz="4" w:space="0" w:color="auto"/>
            </w:tcBorders>
            <w:vAlign w:val="center"/>
          </w:tcPr>
          <w:p w14:paraId="63A65795" w14:textId="686E2F8D" w:rsidR="00E7608E" w:rsidRPr="00503715" w:rsidRDefault="00E7608E" w:rsidP="006565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E7608E" w:rsidRPr="00503715" w14:paraId="0AFCCFB6" w14:textId="77777777" w:rsidTr="00FA73C7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FA9E442" w14:textId="55345753" w:rsidR="00E7608E" w:rsidRPr="00503715" w:rsidRDefault="00E7608E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 xml:space="preserve">Vastus lateralis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A68EE5" w14:textId="39AE5D45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657EC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4FC24C7" w14:textId="1B070F05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657EC9">
              <w:rPr>
                <w:rFonts w:ascii="Times New Roman" w:hAnsi="Times New Roman" w:cs="Times New Roman"/>
              </w:rPr>
              <w:t>96</w:t>
            </w:r>
            <w:r w:rsidRPr="00503715">
              <w:rPr>
                <w:rFonts w:ascii="Times New Roman" w:hAnsi="Times New Roman" w:cs="Times New Roman"/>
              </w:rPr>
              <w:t xml:space="preserve">, </w:t>
            </w:r>
            <w:r w:rsidR="00412757">
              <w:rPr>
                <w:rFonts w:ascii="Times New Roman" w:hAnsi="Times New Roman" w:cs="Times New Roman"/>
              </w:rPr>
              <w:t>.99</w:t>
            </w:r>
          </w:p>
        </w:tc>
      </w:tr>
      <w:tr w:rsidR="00E7608E" w:rsidRPr="00503715" w14:paraId="3C1D271B" w14:textId="77777777" w:rsidTr="00FA73C7">
        <w:tc>
          <w:tcPr>
            <w:tcW w:w="3119" w:type="dxa"/>
            <w:vAlign w:val="center"/>
          </w:tcPr>
          <w:p w14:paraId="1FB92A6C" w14:textId="3E18B714" w:rsidR="00E7608E" w:rsidRPr="00503715" w:rsidRDefault="00E7608E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 xml:space="preserve">Rectus Femoris </w:t>
            </w:r>
          </w:p>
        </w:tc>
        <w:tc>
          <w:tcPr>
            <w:tcW w:w="709" w:type="dxa"/>
            <w:vAlign w:val="center"/>
          </w:tcPr>
          <w:p w14:paraId="1D9D38A5" w14:textId="1E8B8182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41275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663A7917" w14:textId="61440369" w:rsidR="00E7608E" w:rsidRPr="00503715" w:rsidRDefault="00412757" w:rsidP="00FA7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  <w:r w:rsidR="00E7608E" w:rsidRPr="0050371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E7608E" w:rsidRPr="00503715" w14:paraId="5A44BD05" w14:textId="77777777" w:rsidTr="00FA73C7">
        <w:tc>
          <w:tcPr>
            <w:tcW w:w="3119" w:type="dxa"/>
            <w:vAlign w:val="center"/>
          </w:tcPr>
          <w:p w14:paraId="457207E2" w14:textId="62DC7245" w:rsidR="00E7608E" w:rsidRPr="00503715" w:rsidRDefault="00E7608E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 xml:space="preserve">Vastus Medialis </w:t>
            </w:r>
          </w:p>
        </w:tc>
        <w:tc>
          <w:tcPr>
            <w:tcW w:w="709" w:type="dxa"/>
            <w:vAlign w:val="center"/>
          </w:tcPr>
          <w:p w14:paraId="42A5311C" w14:textId="00587A40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9</w:t>
            </w:r>
            <w:r w:rsidR="00C139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2764420D" w14:textId="776607C2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C139C5">
              <w:rPr>
                <w:rFonts w:ascii="Times New Roman" w:hAnsi="Times New Roman" w:cs="Times New Roman"/>
              </w:rPr>
              <w:t>95</w:t>
            </w:r>
            <w:r w:rsidRPr="00503715">
              <w:rPr>
                <w:rFonts w:ascii="Times New Roman" w:hAnsi="Times New Roman" w:cs="Times New Roman"/>
              </w:rPr>
              <w:t xml:space="preserve">, </w:t>
            </w:r>
            <w:r w:rsidR="00C139C5">
              <w:rPr>
                <w:rFonts w:ascii="Times New Roman" w:hAnsi="Times New Roman" w:cs="Times New Roman"/>
              </w:rPr>
              <w:t>.99</w:t>
            </w:r>
          </w:p>
        </w:tc>
      </w:tr>
      <w:tr w:rsidR="00E7608E" w:rsidRPr="00503715" w14:paraId="6E4AF043" w14:textId="77777777" w:rsidTr="00FA73C7">
        <w:tc>
          <w:tcPr>
            <w:tcW w:w="3119" w:type="dxa"/>
            <w:vAlign w:val="center"/>
          </w:tcPr>
          <w:p w14:paraId="1A14467B" w14:textId="31674C07" w:rsidR="00E7608E" w:rsidRPr="00503715" w:rsidRDefault="00E7608E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Vastus Intermedius</w:t>
            </w:r>
          </w:p>
        </w:tc>
        <w:tc>
          <w:tcPr>
            <w:tcW w:w="709" w:type="dxa"/>
            <w:vAlign w:val="center"/>
          </w:tcPr>
          <w:p w14:paraId="16E0921C" w14:textId="00A76D50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9</w:t>
            </w:r>
            <w:r w:rsidR="00C139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4CBB39AC" w14:textId="708FE6EB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C139C5">
              <w:rPr>
                <w:rFonts w:ascii="Times New Roman" w:hAnsi="Times New Roman" w:cs="Times New Roman"/>
              </w:rPr>
              <w:t>92</w:t>
            </w:r>
            <w:r w:rsidRPr="00503715">
              <w:rPr>
                <w:rFonts w:ascii="Times New Roman" w:hAnsi="Times New Roman" w:cs="Times New Roman"/>
              </w:rPr>
              <w:t>, .9</w:t>
            </w:r>
            <w:r w:rsidR="00C139C5">
              <w:rPr>
                <w:rFonts w:ascii="Times New Roman" w:hAnsi="Times New Roman" w:cs="Times New Roman"/>
              </w:rPr>
              <w:t>8</w:t>
            </w:r>
          </w:p>
        </w:tc>
      </w:tr>
      <w:tr w:rsidR="00C139C5" w:rsidRPr="00503715" w14:paraId="36617B1B" w14:textId="77777777" w:rsidTr="00FA73C7">
        <w:tc>
          <w:tcPr>
            <w:tcW w:w="3119" w:type="dxa"/>
            <w:vAlign w:val="center"/>
          </w:tcPr>
          <w:p w14:paraId="1151B452" w14:textId="16257D8E" w:rsidR="00C139C5" w:rsidRPr="00503715" w:rsidRDefault="00C139C5" w:rsidP="00FA73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ceps brachii</w:t>
            </w:r>
          </w:p>
        </w:tc>
        <w:tc>
          <w:tcPr>
            <w:tcW w:w="709" w:type="dxa"/>
            <w:vAlign w:val="center"/>
          </w:tcPr>
          <w:p w14:paraId="067F7B6B" w14:textId="67203960" w:rsidR="00C139C5" w:rsidRPr="00503715" w:rsidRDefault="008B5DF9" w:rsidP="00FA7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63AE723D" w14:textId="1EF3B3A7" w:rsidR="00C139C5" w:rsidRPr="00503715" w:rsidRDefault="008B5DF9" w:rsidP="00FA7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, .98</w:t>
            </w:r>
          </w:p>
        </w:tc>
      </w:tr>
      <w:tr w:rsidR="00E7608E" w:rsidRPr="00503715" w14:paraId="5C1E41D5" w14:textId="77777777" w:rsidTr="00FA73C7">
        <w:tc>
          <w:tcPr>
            <w:tcW w:w="3119" w:type="dxa"/>
            <w:vAlign w:val="center"/>
          </w:tcPr>
          <w:p w14:paraId="4BF037C5" w14:textId="4E507C19" w:rsidR="00E7608E" w:rsidRPr="00503715" w:rsidRDefault="00E7608E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Biceps Femoris</w:t>
            </w:r>
          </w:p>
        </w:tc>
        <w:tc>
          <w:tcPr>
            <w:tcW w:w="709" w:type="dxa"/>
            <w:vAlign w:val="center"/>
          </w:tcPr>
          <w:p w14:paraId="59985D1A" w14:textId="14AE4185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8B5DF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773B86EE" w14:textId="3A44AEE0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CD202D">
              <w:rPr>
                <w:rFonts w:ascii="Times New Roman" w:hAnsi="Times New Roman" w:cs="Times New Roman"/>
              </w:rPr>
              <w:t>95</w:t>
            </w:r>
            <w:r w:rsidRPr="00503715">
              <w:rPr>
                <w:rFonts w:ascii="Times New Roman" w:hAnsi="Times New Roman" w:cs="Times New Roman"/>
              </w:rPr>
              <w:t xml:space="preserve">, </w:t>
            </w:r>
            <w:r w:rsidR="00CD202D">
              <w:rPr>
                <w:rFonts w:ascii="Times New Roman" w:hAnsi="Times New Roman" w:cs="Times New Roman"/>
              </w:rPr>
              <w:t>.99</w:t>
            </w:r>
          </w:p>
        </w:tc>
      </w:tr>
      <w:tr w:rsidR="00E7608E" w:rsidRPr="00503715" w14:paraId="219138EE" w14:textId="77777777" w:rsidTr="00FA73C7">
        <w:tc>
          <w:tcPr>
            <w:tcW w:w="3119" w:type="dxa"/>
            <w:vAlign w:val="center"/>
          </w:tcPr>
          <w:p w14:paraId="0FD06B10" w14:textId="720D17EB" w:rsidR="00E7608E" w:rsidRPr="00503715" w:rsidRDefault="00E7608E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Semitendinosus</w:t>
            </w:r>
          </w:p>
        </w:tc>
        <w:tc>
          <w:tcPr>
            <w:tcW w:w="709" w:type="dxa"/>
            <w:vAlign w:val="center"/>
          </w:tcPr>
          <w:p w14:paraId="49A800C1" w14:textId="48CFA864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CD20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121C4BF6" w14:textId="6B2567EE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CD202D">
              <w:rPr>
                <w:rFonts w:ascii="Times New Roman" w:hAnsi="Times New Roman" w:cs="Times New Roman"/>
              </w:rPr>
              <w:t>96</w:t>
            </w:r>
            <w:r w:rsidRPr="00503715">
              <w:rPr>
                <w:rFonts w:ascii="Times New Roman" w:hAnsi="Times New Roman" w:cs="Times New Roman"/>
              </w:rPr>
              <w:t>, .</w:t>
            </w:r>
            <w:r w:rsidR="00CD202D">
              <w:rPr>
                <w:rFonts w:ascii="Times New Roman" w:hAnsi="Times New Roman" w:cs="Times New Roman"/>
              </w:rPr>
              <w:t>99</w:t>
            </w:r>
          </w:p>
        </w:tc>
      </w:tr>
      <w:tr w:rsidR="00E7608E" w:rsidRPr="00503715" w14:paraId="63DDFE7F" w14:textId="77777777" w:rsidTr="00FA73C7">
        <w:tc>
          <w:tcPr>
            <w:tcW w:w="3119" w:type="dxa"/>
            <w:vAlign w:val="center"/>
          </w:tcPr>
          <w:p w14:paraId="5B41B5C9" w14:textId="0E3E0CB6" w:rsidR="00E7608E" w:rsidRPr="00503715" w:rsidRDefault="00E7608E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Semimembranosus</w:t>
            </w:r>
          </w:p>
        </w:tc>
        <w:tc>
          <w:tcPr>
            <w:tcW w:w="709" w:type="dxa"/>
            <w:vAlign w:val="center"/>
          </w:tcPr>
          <w:p w14:paraId="02E7CA1F" w14:textId="486EC5CB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CD202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39EBCFE7" w14:textId="04AC3EEF" w:rsidR="00E7608E" w:rsidRPr="00503715" w:rsidRDefault="00E7608E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CD202D">
              <w:rPr>
                <w:rFonts w:ascii="Times New Roman" w:hAnsi="Times New Roman" w:cs="Times New Roman"/>
              </w:rPr>
              <w:t>91</w:t>
            </w:r>
            <w:r w:rsidRPr="00503715">
              <w:rPr>
                <w:rFonts w:ascii="Times New Roman" w:hAnsi="Times New Roman" w:cs="Times New Roman"/>
              </w:rPr>
              <w:t xml:space="preserve">, </w:t>
            </w:r>
            <w:r w:rsidR="00CD202D">
              <w:rPr>
                <w:rFonts w:ascii="Times New Roman" w:hAnsi="Times New Roman" w:cs="Times New Roman"/>
              </w:rPr>
              <w:t>.98</w:t>
            </w:r>
          </w:p>
        </w:tc>
      </w:tr>
      <w:tr w:rsidR="00E6716C" w:rsidRPr="00503715" w14:paraId="36D54C62" w14:textId="77777777" w:rsidTr="00FA73C7">
        <w:tc>
          <w:tcPr>
            <w:tcW w:w="3119" w:type="dxa"/>
            <w:vAlign w:val="center"/>
          </w:tcPr>
          <w:p w14:paraId="096F1E0E" w14:textId="64E5C8CA" w:rsidR="00E6716C" w:rsidRPr="00503715" w:rsidRDefault="00E6716C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Vastus lateralis</w:t>
            </w:r>
            <w:r>
              <w:rPr>
                <w:rFonts w:ascii="Times New Roman" w:hAnsi="Times New Roman" w:cs="Times New Roman"/>
                <w:b/>
                <w:bCs/>
              </w:rPr>
              <w:t>-stretched</w:t>
            </w:r>
            <w:r w:rsidRPr="0050371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6E0C573" w14:textId="65643BDF" w:rsidR="00E6716C" w:rsidRPr="00503715" w:rsidRDefault="00E6716C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5E28E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78036F64" w14:textId="7DE48F5B" w:rsidR="00E6716C" w:rsidRPr="00503715" w:rsidRDefault="00E6716C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5E28E7">
              <w:rPr>
                <w:rFonts w:ascii="Times New Roman" w:hAnsi="Times New Roman" w:cs="Times New Roman"/>
              </w:rPr>
              <w:t>8</w:t>
            </w:r>
            <w:r w:rsidRPr="0050371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E6716C" w:rsidRPr="00503715" w14:paraId="637D0CF2" w14:textId="77777777" w:rsidTr="00FA73C7">
        <w:tc>
          <w:tcPr>
            <w:tcW w:w="3119" w:type="dxa"/>
            <w:vAlign w:val="center"/>
          </w:tcPr>
          <w:p w14:paraId="1962EF70" w14:textId="4AF3F2C1" w:rsidR="00E6716C" w:rsidRPr="00503715" w:rsidRDefault="00E6716C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Rectus Femoris</w:t>
            </w:r>
            <w:r>
              <w:rPr>
                <w:rFonts w:ascii="Times New Roman" w:hAnsi="Times New Roman" w:cs="Times New Roman"/>
                <w:b/>
                <w:bCs/>
              </w:rPr>
              <w:t>-stretched</w:t>
            </w:r>
          </w:p>
        </w:tc>
        <w:tc>
          <w:tcPr>
            <w:tcW w:w="709" w:type="dxa"/>
            <w:vAlign w:val="center"/>
          </w:tcPr>
          <w:p w14:paraId="03885337" w14:textId="0DFFEF3F" w:rsidR="00E6716C" w:rsidRPr="00503715" w:rsidRDefault="00E6716C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44661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1FED08F3" w14:textId="5102D113" w:rsidR="00E6716C" w:rsidRPr="00503715" w:rsidRDefault="00E6716C" w:rsidP="00FA7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44661B">
              <w:rPr>
                <w:rFonts w:ascii="Times New Roman" w:hAnsi="Times New Roman" w:cs="Times New Roman"/>
              </w:rPr>
              <w:t>68</w:t>
            </w:r>
            <w:r w:rsidRPr="0050371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.</w:t>
            </w:r>
            <w:r w:rsidR="0044661B">
              <w:rPr>
                <w:rFonts w:ascii="Times New Roman" w:hAnsi="Times New Roman" w:cs="Times New Roman"/>
              </w:rPr>
              <w:t>92</w:t>
            </w:r>
          </w:p>
        </w:tc>
      </w:tr>
      <w:tr w:rsidR="00E6716C" w:rsidRPr="00503715" w14:paraId="759F77BE" w14:textId="77777777" w:rsidTr="00FA73C7">
        <w:tc>
          <w:tcPr>
            <w:tcW w:w="3119" w:type="dxa"/>
            <w:vAlign w:val="center"/>
          </w:tcPr>
          <w:p w14:paraId="53A76BB0" w14:textId="2E2AF12D" w:rsidR="00E6716C" w:rsidRPr="00503715" w:rsidRDefault="00E6716C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Vastus Medialis</w:t>
            </w:r>
            <w:r>
              <w:rPr>
                <w:rFonts w:ascii="Times New Roman" w:hAnsi="Times New Roman" w:cs="Times New Roman"/>
                <w:b/>
                <w:bCs/>
              </w:rPr>
              <w:t>-stretched</w:t>
            </w:r>
          </w:p>
        </w:tc>
        <w:tc>
          <w:tcPr>
            <w:tcW w:w="709" w:type="dxa"/>
            <w:vAlign w:val="center"/>
          </w:tcPr>
          <w:p w14:paraId="58DB1BC6" w14:textId="653611E3" w:rsidR="00E6716C" w:rsidRPr="00503715" w:rsidRDefault="00E6716C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9</w:t>
            </w:r>
            <w:r w:rsidR="004466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68C556CA" w14:textId="3E5A499B" w:rsidR="00E6716C" w:rsidRPr="00503715" w:rsidRDefault="00E6716C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44661B">
              <w:rPr>
                <w:rFonts w:ascii="Times New Roman" w:hAnsi="Times New Roman" w:cs="Times New Roman"/>
              </w:rPr>
              <w:t>88</w:t>
            </w:r>
            <w:r w:rsidRPr="00503715">
              <w:rPr>
                <w:rFonts w:ascii="Times New Roman" w:hAnsi="Times New Roman" w:cs="Times New Roman"/>
              </w:rPr>
              <w:t xml:space="preserve">, </w:t>
            </w:r>
            <w:r w:rsidR="0044661B">
              <w:rPr>
                <w:rFonts w:ascii="Times New Roman" w:hAnsi="Times New Roman" w:cs="Times New Roman"/>
              </w:rPr>
              <w:t>.97</w:t>
            </w:r>
          </w:p>
        </w:tc>
      </w:tr>
      <w:tr w:rsidR="00E6716C" w:rsidRPr="00503715" w14:paraId="2EC50750" w14:textId="77777777" w:rsidTr="00FA73C7">
        <w:tc>
          <w:tcPr>
            <w:tcW w:w="3119" w:type="dxa"/>
            <w:tcBorders>
              <w:bottom w:val="thickThinSmallGap" w:sz="24" w:space="0" w:color="auto"/>
            </w:tcBorders>
            <w:vAlign w:val="center"/>
          </w:tcPr>
          <w:p w14:paraId="0BFB40F0" w14:textId="19D151DB" w:rsidR="00E6716C" w:rsidRPr="00503715" w:rsidRDefault="00E6716C" w:rsidP="00FA73C7">
            <w:pPr>
              <w:rPr>
                <w:rFonts w:ascii="Times New Roman" w:hAnsi="Times New Roman" w:cs="Times New Roman"/>
                <w:b/>
                <w:bCs/>
              </w:rPr>
            </w:pPr>
            <w:r w:rsidRPr="00503715">
              <w:rPr>
                <w:rFonts w:ascii="Times New Roman" w:hAnsi="Times New Roman" w:cs="Times New Roman"/>
                <w:b/>
                <w:bCs/>
              </w:rPr>
              <w:t>Vastus lateralis</w:t>
            </w:r>
            <w:r>
              <w:rPr>
                <w:rFonts w:ascii="Times New Roman" w:hAnsi="Times New Roman" w:cs="Times New Roman"/>
                <w:b/>
                <w:bCs/>
              </w:rPr>
              <w:t>-stretched</w:t>
            </w:r>
          </w:p>
        </w:tc>
        <w:tc>
          <w:tcPr>
            <w:tcW w:w="709" w:type="dxa"/>
            <w:tcBorders>
              <w:bottom w:val="thickThinSmallGap" w:sz="24" w:space="0" w:color="auto"/>
            </w:tcBorders>
            <w:vAlign w:val="center"/>
          </w:tcPr>
          <w:p w14:paraId="40F6FBD2" w14:textId="63E5CFE2" w:rsidR="00E6716C" w:rsidRPr="00503715" w:rsidRDefault="00E6716C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4466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thickThinSmallGap" w:sz="24" w:space="0" w:color="auto"/>
              <w:right w:val="dotted" w:sz="4" w:space="0" w:color="auto"/>
            </w:tcBorders>
            <w:vAlign w:val="center"/>
          </w:tcPr>
          <w:p w14:paraId="5E278FD0" w14:textId="5A2E592B" w:rsidR="00E6716C" w:rsidRPr="00503715" w:rsidRDefault="00E6716C" w:rsidP="00FA73C7">
            <w:pPr>
              <w:jc w:val="center"/>
              <w:rPr>
                <w:rFonts w:ascii="Times New Roman" w:hAnsi="Times New Roman" w:cs="Times New Roman"/>
              </w:rPr>
            </w:pPr>
            <w:r w:rsidRPr="00503715">
              <w:rPr>
                <w:rFonts w:ascii="Times New Roman" w:hAnsi="Times New Roman" w:cs="Times New Roman"/>
              </w:rPr>
              <w:t>.</w:t>
            </w:r>
            <w:r w:rsidR="0044661B">
              <w:rPr>
                <w:rFonts w:ascii="Times New Roman" w:hAnsi="Times New Roman" w:cs="Times New Roman"/>
              </w:rPr>
              <w:t>87</w:t>
            </w:r>
            <w:r w:rsidRPr="0050371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.9</w:t>
            </w:r>
            <w:r w:rsidR="0044661B">
              <w:rPr>
                <w:rFonts w:ascii="Times New Roman" w:hAnsi="Times New Roman" w:cs="Times New Roman"/>
              </w:rPr>
              <w:t>7</w:t>
            </w:r>
          </w:p>
        </w:tc>
        <w:bookmarkStart w:id="2" w:name="_GoBack"/>
        <w:bookmarkEnd w:id="2"/>
      </w:tr>
    </w:tbl>
    <w:p w14:paraId="2E6B8C8B" w14:textId="77777777" w:rsidR="00CE7C0C" w:rsidRDefault="00CE7C0C" w:rsidP="0005171D">
      <w:pPr>
        <w:spacing w:after="120"/>
        <w:rPr>
          <w:rFonts w:ascii="Times New Roman" w:hAnsi="Times New Roman" w:cs="Times New Roman"/>
          <w:b/>
          <w:bCs/>
        </w:rPr>
      </w:pPr>
    </w:p>
    <w:p w14:paraId="35CDFEF2" w14:textId="0C4577AF" w:rsidR="004B7564" w:rsidRPr="0005171D" w:rsidRDefault="0046311E" w:rsidP="0005171D">
      <w:pPr>
        <w:spacing w:after="120"/>
        <w:rPr>
          <w:rFonts w:ascii="Times New Roman" w:hAnsi="Times New Roman" w:cs="Times New Roman"/>
          <w:b/>
          <w:bCs/>
        </w:rPr>
      </w:pPr>
      <w:r w:rsidRPr="0005171D">
        <w:rPr>
          <w:rFonts w:ascii="Times New Roman" w:hAnsi="Times New Roman" w:cs="Times New Roman"/>
          <w:b/>
          <w:bCs/>
        </w:rPr>
        <w:t xml:space="preserve">Table </w:t>
      </w:r>
      <w:bookmarkEnd w:id="1"/>
      <w:r w:rsidR="00CE7C0C">
        <w:rPr>
          <w:rFonts w:ascii="Times New Roman" w:hAnsi="Times New Roman" w:cs="Times New Roman"/>
          <w:b/>
          <w:bCs/>
        </w:rPr>
        <w:t>4</w:t>
      </w:r>
      <w:r w:rsidR="0005171D">
        <w:rPr>
          <w:rFonts w:ascii="Times New Roman" w:hAnsi="Times New Roman" w:cs="Times New Roman"/>
          <w:b/>
          <w:bCs/>
        </w:rPr>
        <w:t>.</w:t>
      </w:r>
      <w:r w:rsidRPr="0005171D">
        <w:rPr>
          <w:rFonts w:ascii="Times New Roman" w:hAnsi="Times New Roman" w:cs="Times New Roman"/>
          <w:b/>
          <w:bCs/>
        </w:rPr>
        <w:t xml:space="preserve"> SWE correlations with clinical and muscle test variables for the IIM patients.</w:t>
      </w:r>
    </w:p>
    <w:tbl>
      <w:tblPr>
        <w:tblStyle w:val="GridTable1Light"/>
        <w:tblW w:w="8442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21"/>
        <w:gridCol w:w="822"/>
        <w:gridCol w:w="822"/>
        <w:gridCol w:w="822"/>
        <w:gridCol w:w="822"/>
        <w:gridCol w:w="822"/>
        <w:gridCol w:w="822"/>
      </w:tblGrid>
      <w:tr w:rsidR="0005171D" w:rsidRPr="0005171D" w14:paraId="761A4167" w14:textId="77777777" w:rsidTr="00CA7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thinThickMediumGap" w:sz="24" w:space="0" w:color="auto"/>
              <w:bottom w:val="single" w:sz="4" w:space="0" w:color="auto"/>
              <w:right w:val="nil"/>
            </w:tcBorders>
            <w:vAlign w:val="center"/>
          </w:tcPr>
          <w:p w14:paraId="3ABA4E66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thinThickMediumGap" w:sz="24" w:space="0" w:color="auto"/>
              <w:left w:val="nil"/>
              <w:bottom w:val="single" w:sz="4" w:space="0" w:color="auto"/>
            </w:tcBorders>
            <w:vAlign w:val="center"/>
          </w:tcPr>
          <w:p w14:paraId="185E79A5" w14:textId="77777777" w:rsidR="0005171D" w:rsidRPr="00652210" w:rsidRDefault="0005171D" w:rsidP="000517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thinThickMediumGap" w:sz="24" w:space="0" w:color="auto"/>
              <w:bottom w:val="single" w:sz="18" w:space="0" w:color="auto"/>
            </w:tcBorders>
            <w:noWrap/>
            <w:vAlign w:val="center"/>
          </w:tcPr>
          <w:p w14:paraId="7B6D7991" w14:textId="77777777" w:rsidR="0005171D" w:rsidRPr="00652210" w:rsidRDefault="0005171D" w:rsidP="0005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VL</w:t>
            </w:r>
          </w:p>
        </w:tc>
        <w:tc>
          <w:tcPr>
            <w:tcW w:w="822" w:type="dxa"/>
            <w:tcBorders>
              <w:top w:val="thinThickMediumGap" w:sz="24" w:space="0" w:color="auto"/>
              <w:bottom w:val="single" w:sz="18" w:space="0" w:color="auto"/>
            </w:tcBorders>
            <w:noWrap/>
            <w:vAlign w:val="center"/>
          </w:tcPr>
          <w:p w14:paraId="31DDAC95" w14:textId="77777777" w:rsidR="0005171D" w:rsidRPr="00652210" w:rsidRDefault="0005171D" w:rsidP="0005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822" w:type="dxa"/>
            <w:tcBorders>
              <w:top w:val="thinThickMediumGap" w:sz="24" w:space="0" w:color="auto"/>
              <w:bottom w:val="single" w:sz="18" w:space="0" w:color="auto"/>
            </w:tcBorders>
            <w:noWrap/>
            <w:vAlign w:val="center"/>
          </w:tcPr>
          <w:p w14:paraId="2032A22D" w14:textId="77777777" w:rsidR="0005171D" w:rsidRPr="00652210" w:rsidRDefault="0005171D" w:rsidP="0005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VM</w:t>
            </w:r>
          </w:p>
        </w:tc>
        <w:tc>
          <w:tcPr>
            <w:tcW w:w="822" w:type="dxa"/>
            <w:tcBorders>
              <w:top w:val="thinThickMediumGap" w:sz="24" w:space="0" w:color="auto"/>
              <w:bottom w:val="single" w:sz="18" w:space="0" w:color="auto"/>
            </w:tcBorders>
            <w:noWrap/>
            <w:vAlign w:val="center"/>
          </w:tcPr>
          <w:p w14:paraId="51846E37" w14:textId="77777777" w:rsidR="0005171D" w:rsidRPr="00652210" w:rsidRDefault="0005171D" w:rsidP="0005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VI</w:t>
            </w:r>
          </w:p>
        </w:tc>
        <w:tc>
          <w:tcPr>
            <w:tcW w:w="822" w:type="dxa"/>
            <w:tcBorders>
              <w:top w:val="thinThickMediumGap" w:sz="24" w:space="0" w:color="auto"/>
              <w:bottom w:val="single" w:sz="18" w:space="0" w:color="auto"/>
            </w:tcBorders>
            <w:noWrap/>
            <w:vAlign w:val="center"/>
          </w:tcPr>
          <w:p w14:paraId="608513F6" w14:textId="77777777" w:rsidR="0005171D" w:rsidRPr="00652210" w:rsidRDefault="0005171D" w:rsidP="0005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BF</w:t>
            </w:r>
          </w:p>
        </w:tc>
        <w:tc>
          <w:tcPr>
            <w:tcW w:w="822" w:type="dxa"/>
            <w:tcBorders>
              <w:top w:val="thinThickMediumGap" w:sz="24" w:space="0" w:color="auto"/>
              <w:bottom w:val="single" w:sz="18" w:space="0" w:color="auto"/>
            </w:tcBorders>
            <w:noWrap/>
            <w:vAlign w:val="center"/>
          </w:tcPr>
          <w:p w14:paraId="6C5BB85B" w14:textId="77777777" w:rsidR="0005171D" w:rsidRPr="00652210" w:rsidRDefault="0005171D" w:rsidP="0005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822" w:type="dxa"/>
            <w:tcBorders>
              <w:top w:val="thinThickMediumGap" w:sz="24" w:space="0" w:color="auto"/>
              <w:bottom w:val="single" w:sz="18" w:space="0" w:color="auto"/>
            </w:tcBorders>
            <w:noWrap/>
            <w:vAlign w:val="center"/>
          </w:tcPr>
          <w:p w14:paraId="15BC5BCB" w14:textId="77777777" w:rsidR="0005171D" w:rsidRPr="00652210" w:rsidRDefault="0005171D" w:rsidP="0005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</w:p>
        </w:tc>
      </w:tr>
      <w:tr w:rsidR="0005171D" w:rsidRPr="0005171D" w14:paraId="3C2E0841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84BF145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73D0CA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2A1D9E5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1</w:t>
            </w:r>
          </w:p>
        </w:tc>
        <w:tc>
          <w:tcPr>
            <w:tcW w:w="822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4D512C7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22</w:t>
            </w:r>
          </w:p>
        </w:tc>
        <w:tc>
          <w:tcPr>
            <w:tcW w:w="822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3E24243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25</w:t>
            </w:r>
          </w:p>
        </w:tc>
        <w:tc>
          <w:tcPr>
            <w:tcW w:w="822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0B8EB21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8</w:t>
            </w:r>
          </w:p>
        </w:tc>
        <w:tc>
          <w:tcPr>
            <w:tcW w:w="822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7C53013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4</w:t>
            </w:r>
          </w:p>
        </w:tc>
        <w:tc>
          <w:tcPr>
            <w:tcW w:w="822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17623AD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  <w:tc>
          <w:tcPr>
            <w:tcW w:w="822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2E77922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4</w:t>
            </w:r>
          </w:p>
        </w:tc>
      </w:tr>
      <w:tr w:rsidR="0005171D" w:rsidRPr="0005171D" w14:paraId="44F02DF6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4CFF80A7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00F754BF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2B7AE13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241E5C1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BC089C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4738E0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01D3B3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C75E3E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8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1B4175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</w:tr>
      <w:tr w:rsidR="0005171D" w:rsidRPr="0005171D" w14:paraId="1002A03F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4D20098A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611ABE6F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5A08973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69E129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9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93BFD2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A9F6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52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E71DFA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19EBE9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202C9C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</w:tc>
      </w:tr>
      <w:tr w:rsidR="0005171D" w:rsidRPr="0005171D" w14:paraId="3C4C075C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4FCA4E07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1F2044C7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33FB3EC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7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8A4A39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F24103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F420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3E5195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7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7097EF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25970E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</w:tr>
      <w:tr w:rsidR="0005171D" w:rsidRPr="0005171D" w14:paraId="72981AB3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4BC320ED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Disease duration (months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17D3000A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14B52E3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5BBB34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CD876F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758BDF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7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27C9D9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1B5D90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9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852FBF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</w:tr>
      <w:tr w:rsidR="0005171D" w:rsidRPr="0005171D" w14:paraId="5E4B847D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5045302D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0955FE99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4314FBA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707788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4A8CA9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2A709EA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D83556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270C12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AAF332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</w:tr>
      <w:tr w:rsidR="0005171D" w:rsidRPr="0005171D" w14:paraId="33BE95C6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12269744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erum creatinine (IU/L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6D85B5BC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3D99E9A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4A67FC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2806DF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406E4C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7782CC6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FE7804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4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F30F1F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2</w:t>
            </w:r>
          </w:p>
        </w:tc>
      </w:tr>
      <w:tr w:rsidR="0005171D" w:rsidRPr="0005171D" w14:paraId="53C17042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3184A3FF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48944A06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7BE8A09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2665CDF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5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2A9A97F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7C439B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DE705A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2D0F89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5DE7F2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</w:tr>
      <w:tr w:rsidR="0005171D" w:rsidRPr="0005171D" w14:paraId="2660B72F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3EFC7370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ETGUGT, sit to stand (sec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75E552E5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A18C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69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D8527E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858261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7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78B9955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2A3472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CECA80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DF836F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</w:tr>
      <w:tr w:rsidR="0005171D" w:rsidRPr="0005171D" w14:paraId="01F90AC8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676054AC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759D3913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3920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D24ECD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C9E714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56BCE8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3E03F2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CE2C68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2E623D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89</w:t>
            </w:r>
          </w:p>
        </w:tc>
      </w:tr>
      <w:tr w:rsidR="0005171D" w:rsidRPr="0005171D" w14:paraId="181C2E61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4A1F45E4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ETGUGT, Gait initiation (sec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2CC90E41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3834969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4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482544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4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6E7384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7B10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70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7FEFED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44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C8402E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6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F71497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27</w:t>
            </w:r>
          </w:p>
        </w:tc>
      </w:tr>
      <w:tr w:rsidR="0005171D" w:rsidRPr="0005171D" w14:paraId="3854FE7E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0C2BF20B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0CF14952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1F96808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BCE1F5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D9584C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3B26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2AB06A7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CF14EE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06C5DB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</w:tr>
      <w:tr w:rsidR="0005171D" w:rsidRPr="0005171D" w14:paraId="40963513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2FB3F1A7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ETGUGT, Walk 1 (sec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254A7141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79F6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55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7DC307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353C994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1144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70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003DFA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57</w:t>
            </w:r>
            <w:r w:rsidRPr="006522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FA8E1A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7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CE60D3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7</w:t>
            </w:r>
          </w:p>
        </w:tc>
      </w:tr>
      <w:tr w:rsidR="0005171D" w:rsidRPr="0005171D" w14:paraId="0C5C7931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5D7EECEC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6953FD76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F8F0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9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98DEBD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49E303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3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D5B6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C98E7B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0FF55F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E92AF5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</w:tr>
      <w:tr w:rsidR="0005171D" w:rsidRPr="0005171D" w14:paraId="78462333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52A1FA48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ETGUGT, Turn around (sec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2B0B7FD0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3185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49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A3AA4C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6CFCC2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7723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60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045B2D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44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CEA127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AD2E91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27</w:t>
            </w:r>
          </w:p>
        </w:tc>
      </w:tr>
      <w:tr w:rsidR="0005171D" w:rsidRPr="0005171D" w14:paraId="28BAB73A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35C14CAC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53A720C0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03D6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40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760F94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E47F69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5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C5BA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0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FE5945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579036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E83936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</w:p>
        </w:tc>
      </w:tr>
      <w:tr w:rsidR="0005171D" w:rsidRPr="0005171D" w14:paraId="547051A2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1E13F9A0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ETGUGT, Walk 2 (sec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7F5C2286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0CA55FC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4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3F56FFF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6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7A6C84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E16F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64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8A322D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45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357DA08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F83200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</w:t>
            </w:r>
          </w:p>
        </w:tc>
      </w:tr>
      <w:tr w:rsidR="0005171D" w:rsidRPr="0005171D" w14:paraId="246457A2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73F88A51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20DF36CB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2E45DCD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9360EC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9E2C17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78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25AB4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F28BEF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932494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93293F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</w:tr>
      <w:tr w:rsidR="0005171D" w:rsidRPr="0005171D" w14:paraId="0129EF38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3882AC1B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ETGUGT, Slow down, stop (sec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081161E0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1DE48E9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27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43F03E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084C47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071575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4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77300C6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958B1E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AAE70C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6</w:t>
            </w:r>
          </w:p>
        </w:tc>
      </w:tr>
      <w:tr w:rsidR="0005171D" w:rsidRPr="0005171D" w14:paraId="56BE75FA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40CAF828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459EF4F1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7E27A1C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175720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21A38B2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A1EE5A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2E5D539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D5CC7D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B6B198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</w:tr>
      <w:tr w:rsidR="0005171D" w:rsidRPr="0005171D" w14:paraId="22E053B1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63C0EB6F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ETGUGT, Total time (sec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7B14E593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839F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56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59421B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7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EDEBF8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75C0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64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2C0F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51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5F20C7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7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1D4FC5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32</w:t>
            </w:r>
          </w:p>
        </w:tc>
      </w:tr>
      <w:tr w:rsidR="0005171D" w:rsidRPr="0005171D" w14:paraId="6CFD8C55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12F783D9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3C89C771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508F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825366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6A41AD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4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A7017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6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F73F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3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A40A6B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D49A2F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</w:tr>
      <w:tr w:rsidR="0005171D" w:rsidRPr="0005171D" w14:paraId="004474FA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55FD9855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 xml:space="preserve">30-sec Chair stand test 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7CC9CDAA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E3FC5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51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953E8E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7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319A25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97653C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B77CCA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DF3360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66D759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</w:tr>
      <w:tr w:rsidR="0005171D" w:rsidRPr="0005171D" w14:paraId="1CA70D0A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5D4855DD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3B12DE39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3F7E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DA9AEB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7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1A1320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008CDD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CCDC41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CE974E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7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336E97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</w:tr>
      <w:tr w:rsidR="0005171D" w:rsidRPr="0005171D" w14:paraId="22BE78C4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4FAC02E3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Handgrip Strength (kg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14F79888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3599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7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AB1F5C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82F15B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71618E7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405E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62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D84886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1A47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5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05171D" w:rsidRPr="0005171D" w14:paraId="78582FB6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002BB865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284DBAB8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0F3A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25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48F62B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4BCA9B9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6C0920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83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FE98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B9E634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2FA4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33</w:t>
            </w:r>
          </w:p>
        </w:tc>
      </w:tr>
      <w:tr w:rsidR="0005171D" w:rsidRPr="0005171D" w14:paraId="2F96E093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6A2B429D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Knee extension torque (Nm/kg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18A777A6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6BA5E36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6111CC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1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9894FE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3CB8D2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F25C5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7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66CD73A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72D9FB9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</w:tr>
      <w:tr w:rsidR="0005171D" w:rsidRPr="0005171D" w14:paraId="09195E04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4A322AC3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019F5FFF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5A32755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CCCF4F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DDF2D1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79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5D147A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5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7E23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3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16EF39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883888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</w:tr>
      <w:tr w:rsidR="0005171D" w:rsidRPr="0005171D" w14:paraId="6504460E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2D387C8F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Knee flexion torque (Nm/kg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6B0F4583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43EAA6B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C09AC5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3A256FD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940EDC3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E3D70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60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0B7C53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2516569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</w:tr>
      <w:tr w:rsidR="0005171D" w:rsidRPr="0005171D" w14:paraId="3599A07B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700067B4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5A975A07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7B659F4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49C2D61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6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68599E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7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7E6E57E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F5E9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5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364C6B5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2CBEFA6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</w:tr>
      <w:tr w:rsidR="0005171D" w:rsidRPr="0005171D" w14:paraId="0BAF0F0C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61AE5EB5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Knee extension power (W/kg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79741F4A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76E15C6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3EA2EBC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9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B3D189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1E497F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6D364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48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10089C6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3565565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</w:tr>
      <w:tr w:rsidR="0005171D" w:rsidRPr="0005171D" w14:paraId="5B85B711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  <w:hideMark/>
          </w:tcPr>
          <w:p w14:paraId="55E0E9FE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14:paraId="307D9CAD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  <w:hideMark/>
          </w:tcPr>
          <w:p w14:paraId="5DF065CC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A7E31D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71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064B63D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1543162A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94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60CEB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33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681A6E0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822" w:type="dxa"/>
            <w:tcBorders>
              <w:top w:val="nil"/>
            </w:tcBorders>
            <w:noWrap/>
            <w:vAlign w:val="center"/>
            <w:hideMark/>
          </w:tcPr>
          <w:p w14:paraId="58FC20D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</w:tr>
      <w:tr w:rsidR="0005171D" w:rsidRPr="0005171D" w14:paraId="26ABA780" w14:textId="77777777" w:rsidTr="00CA70D5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  <w:hideMark/>
          </w:tcPr>
          <w:p w14:paraId="33CCFFE3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Knee flexion power (W/kg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14:paraId="5A8172D7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331F97F8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5E15D437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067B3AFE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092E329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21814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53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6692B0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822" w:type="dxa"/>
            <w:tcBorders>
              <w:bottom w:val="nil"/>
            </w:tcBorders>
            <w:noWrap/>
            <w:vAlign w:val="center"/>
            <w:hideMark/>
          </w:tcPr>
          <w:p w14:paraId="4BA57CA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</w:tr>
      <w:tr w:rsidR="0005171D" w:rsidRPr="0005171D" w14:paraId="3E1B7B80" w14:textId="77777777" w:rsidTr="00CA70D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thickThinMediumGap" w:sz="24" w:space="0" w:color="auto"/>
            </w:tcBorders>
            <w:vAlign w:val="center"/>
            <w:hideMark/>
          </w:tcPr>
          <w:p w14:paraId="2245A002" w14:textId="77777777" w:rsidR="0005171D" w:rsidRPr="00652210" w:rsidRDefault="0005171D" w:rsidP="000517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thickThinMediumGap" w:sz="24" w:space="0" w:color="auto"/>
            </w:tcBorders>
            <w:vAlign w:val="center"/>
            <w:hideMark/>
          </w:tcPr>
          <w:p w14:paraId="641843A4" w14:textId="77777777" w:rsidR="0005171D" w:rsidRPr="00652210" w:rsidRDefault="0005171D" w:rsidP="00051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  <w:bottom w:val="thickThinMediumGap" w:sz="24" w:space="0" w:color="auto"/>
            </w:tcBorders>
            <w:noWrap/>
            <w:vAlign w:val="center"/>
            <w:hideMark/>
          </w:tcPr>
          <w:p w14:paraId="11E7DF6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822" w:type="dxa"/>
            <w:tcBorders>
              <w:top w:val="nil"/>
              <w:bottom w:val="thickThinMediumGap" w:sz="24" w:space="0" w:color="auto"/>
            </w:tcBorders>
            <w:noWrap/>
            <w:vAlign w:val="center"/>
            <w:hideMark/>
          </w:tcPr>
          <w:p w14:paraId="0771DFF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71</w:t>
            </w:r>
          </w:p>
        </w:tc>
        <w:tc>
          <w:tcPr>
            <w:tcW w:w="822" w:type="dxa"/>
            <w:tcBorders>
              <w:top w:val="nil"/>
              <w:bottom w:val="thickThinMediumGap" w:sz="24" w:space="0" w:color="auto"/>
            </w:tcBorders>
            <w:noWrap/>
            <w:vAlign w:val="center"/>
            <w:hideMark/>
          </w:tcPr>
          <w:p w14:paraId="36AAAC86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</w:p>
        </w:tc>
        <w:tc>
          <w:tcPr>
            <w:tcW w:w="822" w:type="dxa"/>
            <w:tcBorders>
              <w:top w:val="nil"/>
              <w:bottom w:val="thickThinMediumGap" w:sz="24" w:space="0" w:color="auto"/>
            </w:tcBorders>
            <w:noWrap/>
            <w:vAlign w:val="center"/>
            <w:hideMark/>
          </w:tcPr>
          <w:p w14:paraId="4CA972AF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822" w:type="dxa"/>
            <w:tcBorders>
              <w:top w:val="nil"/>
              <w:bottom w:val="thickThinMedium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193E5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5</w:t>
            </w:r>
          </w:p>
        </w:tc>
        <w:tc>
          <w:tcPr>
            <w:tcW w:w="822" w:type="dxa"/>
            <w:tcBorders>
              <w:top w:val="nil"/>
              <w:bottom w:val="thickThinMediumGap" w:sz="24" w:space="0" w:color="auto"/>
            </w:tcBorders>
            <w:noWrap/>
            <w:vAlign w:val="center"/>
            <w:hideMark/>
          </w:tcPr>
          <w:p w14:paraId="20B37662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822" w:type="dxa"/>
            <w:tcBorders>
              <w:top w:val="nil"/>
              <w:bottom w:val="thickThinMediumGap" w:sz="24" w:space="0" w:color="auto"/>
            </w:tcBorders>
            <w:noWrap/>
            <w:vAlign w:val="center"/>
            <w:hideMark/>
          </w:tcPr>
          <w:p w14:paraId="1FD15E4D" w14:textId="77777777" w:rsidR="0005171D" w:rsidRPr="00652210" w:rsidRDefault="0005171D" w:rsidP="000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</w:p>
        </w:tc>
      </w:tr>
    </w:tbl>
    <w:p w14:paraId="3F5DBAF0" w14:textId="77777777" w:rsidR="0005171D" w:rsidRPr="0005171D" w:rsidRDefault="0005171D" w:rsidP="0005171D">
      <w:pPr>
        <w:spacing w:after="120"/>
        <w:rPr>
          <w:rFonts w:ascii="Times New Roman" w:hAnsi="Times New Roman" w:cs="Times New Roman"/>
          <w:b/>
          <w:bCs/>
        </w:rPr>
      </w:pPr>
      <w:proofErr w:type="spellStart"/>
      <w:r w:rsidRPr="0005171D">
        <w:rPr>
          <w:rFonts w:ascii="Times New Roman" w:hAnsi="Times New Roman" w:cs="Times New Roman"/>
          <w:b/>
          <w:bCs/>
        </w:rPr>
        <w:t>Coeff</w:t>
      </w:r>
      <w:proofErr w:type="spellEnd"/>
      <w:r w:rsidRPr="0005171D">
        <w:rPr>
          <w:rFonts w:ascii="Times New Roman" w:hAnsi="Times New Roman" w:cs="Times New Roman"/>
          <w:b/>
          <w:bCs/>
        </w:rPr>
        <w:t>= correlation coefficient.</w:t>
      </w:r>
    </w:p>
    <w:p w14:paraId="09D95013" w14:textId="77777777" w:rsidR="0005171D" w:rsidRPr="0005171D" w:rsidRDefault="0005171D" w:rsidP="0005171D">
      <w:pPr>
        <w:spacing w:after="120"/>
        <w:rPr>
          <w:rFonts w:ascii="Times New Roman" w:hAnsi="Times New Roman" w:cs="Times New Roman"/>
          <w:b/>
          <w:bCs/>
        </w:rPr>
      </w:pPr>
      <w:r w:rsidRPr="0005171D">
        <w:rPr>
          <w:rFonts w:ascii="Times New Roman" w:hAnsi="Times New Roman" w:cs="Times New Roman"/>
          <w:b/>
          <w:bCs/>
        </w:rPr>
        <w:t>*. Correlation is significant at the 0.05 level (2-tailed).</w:t>
      </w:r>
    </w:p>
    <w:p w14:paraId="02BC1FFD" w14:textId="2EEE3E3C" w:rsidR="00F558C7" w:rsidRDefault="0005171D" w:rsidP="00CE7C0C">
      <w:pPr>
        <w:spacing w:after="120"/>
        <w:rPr>
          <w:rFonts w:ascii="Times New Roman" w:hAnsi="Times New Roman" w:cs="Times New Roman"/>
          <w:b/>
          <w:bCs/>
        </w:rPr>
      </w:pPr>
      <w:r w:rsidRPr="0005171D">
        <w:rPr>
          <w:rFonts w:ascii="Times New Roman" w:hAnsi="Times New Roman" w:cs="Times New Roman"/>
          <w:b/>
          <w:bCs/>
        </w:rPr>
        <w:t>**. Correlation is significant at the 0.01 level (2-tailed).</w:t>
      </w:r>
    </w:p>
    <w:p w14:paraId="2BBFB7FB" w14:textId="77777777" w:rsidR="00F558C7" w:rsidRDefault="00F558C7" w:rsidP="005D7227">
      <w:pPr>
        <w:spacing w:after="120"/>
        <w:rPr>
          <w:rFonts w:ascii="Times New Roman" w:hAnsi="Times New Roman" w:cs="Times New Roman"/>
          <w:b/>
          <w:bCs/>
        </w:rPr>
      </w:pPr>
    </w:p>
    <w:p w14:paraId="291B713F" w14:textId="39D217F9" w:rsidR="005D7227" w:rsidRPr="0066551F" w:rsidRDefault="005D7227" w:rsidP="005D7227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CE7C0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66551F">
        <w:rPr>
          <w:rFonts w:ascii="Times New Roman" w:hAnsi="Times New Roman" w:cs="Times New Roman"/>
          <w:b/>
          <w:bCs/>
        </w:rPr>
        <w:t>MRI muscle characteristics of the IIM patient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277"/>
        <w:gridCol w:w="1225"/>
        <w:gridCol w:w="855"/>
        <w:gridCol w:w="895"/>
        <w:gridCol w:w="855"/>
        <w:gridCol w:w="895"/>
        <w:gridCol w:w="855"/>
        <w:gridCol w:w="785"/>
      </w:tblGrid>
      <w:tr w:rsidR="005D7227" w:rsidRPr="0066551F" w14:paraId="6E2CAEDC" w14:textId="77777777" w:rsidTr="005D7227">
        <w:tc>
          <w:tcPr>
            <w:tcW w:w="3514" w:type="dxa"/>
            <w:gridSpan w:val="2"/>
            <w:vMerge w:val="restart"/>
            <w:tcBorders>
              <w:top w:val="thinThickSmallGap" w:sz="24" w:space="0" w:color="auto"/>
            </w:tcBorders>
            <w:vAlign w:val="center"/>
          </w:tcPr>
          <w:p w14:paraId="1CD450A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scle | MRI score</w:t>
            </w:r>
          </w:p>
        </w:tc>
        <w:tc>
          <w:tcPr>
            <w:tcW w:w="1754" w:type="dxa"/>
            <w:gridSpan w:val="2"/>
            <w:tcBorders>
              <w:top w:val="thinThickSmallGap" w:sz="24" w:space="0" w:color="auto"/>
            </w:tcBorders>
            <w:vAlign w:val="center"/>
          </w:tcPr>
          <w:p w14:paraId="1828186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edema</w:t>
            </w:r>
          </w:p>
        </w:tc>
        <w:tc>
          <w:tcPr>
            <w:tcW w:w="1754" w:type="dxa"/>
            <w:gridSpan w:val="2"/>
            <w:tcBorders>
              <w:top w:val="thinThickSmallGap" w:sz="24" w:space="0" w:color="auto"/>
            </w:tcBorders>
            <w:vAlign w:val="center"/>
          </w:tcPr>
          <w:p w14:paraId="553CDE3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ty infiltration</w:t>
            </w:r>
          </w:p>
        </w:tc>
        <w:tc>
          <w:tcPr>
            <w:tcW w:w="1620" w:type="dxa"/>
            <w:gridSpan w:val="2"/>
            <w:tcBorders>
              <w:top w:val="thinThickSmallGap" w:sz="24" w:space="0" w:color="auto"/>
            </w:tcBorders>
            <w:vAlign w:val="center"/>
          </w:tcPr>
          <w:p w14:paraId="1B24CF2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rophy</w:t>
            </w:r>
          </w:p>
        </w:tc>
      </w:tr>
      <w:tr w:rsidR="005D7227" w:rsidRPr="0066551F" w14:paraId="7E2BBE07" w14:textId="77777777" w:rsidTr="005D7227">
        <w:tc>
          <w:tcPr>
            <w:tcW w:w="3514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433D32F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7" w:type="dxa"/>
            <w:tcBorders>
              <w:bottom w:val="single" w:sz="12" w:space="0" w:color="auto"/>
            </w:tcBorders>
            <w:vAlign w:val="center"/>
          </w:tcPr>
          <w:p w14:paraId="1DDA2AE5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vAlign w:val="center"/>
          </w:tcPr>
          <w:p w14:paraId="55AC46E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vAlign w:val="center"/>
          </w:tcPr>
          <w:p w14:paraId="4D287F6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vAlign w:val="center"/>
          </w:tcPr>
          <w:p w14:paraId="25AC85C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vAlign w:val="center"/>
          </w:tcPr>
          <w:p w14:paraId="6696258C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763" w:type="dxa"/>
            <w:tcBorders>
              <w:bottom w:val="single" w:sz="12" w:space="0" w:color="auto"/>
            </w:tcBorders>
            <w:vAlign w:val="center"/>
          </w:tcPr>
          <w:p w14:paraId="292B536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652210" w:rsidRPr="0066551F" w14:paraId="2A9D2A89" w14:textId="77777777" w:rsidTr="005D7227">
        <w:tc>
          <w:tcPr>
            <w:tcW w:w="2284" w:type="dxa"/>
            <w:vMerge w:val="restart"/>
            <w:tcBorders>
              <w:top w:val="single" w:sz="12" w:space="0" w:color="auto"/>
            </w:tcBorders>
            <w:vAlign w:val="center"/>
          </w:tcPr>
          <w:p w14:paraId="6F261F68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stus lateralis (VL)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vAlign w:val="center"/>
          </w:tcPr>
          <w:p w14:paraId="248FC534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857" w:type="dxa"/>
            <w:tcBorders>
              <w:top w:val="single" w:sz="12" w:space="0" w:color="auto"/>
              <w:right w:val="nil"/>
            </w:tcBorders>
            <w:vAlign w:val="center"/>
          </w:tcPr>
          <w:p w14:paraId="3A8D2F7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</w:tcBorders>
            <w:vAlign w:val="center"/>
          </w:tcPr>
          <w:p w14:paraId="5561A37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2.2%</w:t>
            </w:r>
          </w:p>
        </w:tc>
        <w:tc>
          <w:tcPr>
            <w:tcW w:w="857" w:type="dxa"/>
            <w:tcBorders>
              <w:top w:val="single" w:sz="12" w:space="0" w:color="auto"/>
              <w:right w:val="nil"/>
            </w:tcBorders>
            <w:vAlign w:val="center"/>
          </w:tcPr>
          <w:p w14:paraId="1DC90CE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</w:tcBorders>
            <w:vAlign w:val="center"/>
          </w:tcPr>
          <w:p w14:paraId="45000F3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4.8%</w:t>
            </w:r>
          </w:p>
        </w:tc>
        <w:tc>
          <w:tcPr>
            <w:tcW w:w="857" w:type="dxa"/>
            <w:tcBorders>
              <w:top w:val="single" w:sz="12" w:space="0" w:color="auto"/>
              <w:right w:val="nil"/>
            </w:tcBorders>
            <w:vAlign w:val="center"/>
          </w:tcPr>
          <w:p w14:paraId="2E54BE5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</w:tcBorders>
            <w:vAlign w:val="center"/>
          </w:tcPr>
          <w:p w14:paraId="041812F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5.2%</w:t>
            </w:r>
          </w:p>
        </w:tc>
      </w:tr>
      <w:tr w:rsidR="00652210" w:rsidRPr="0066551F" w14:paraId="78405C47" w14:textId="77777777" w:rsidTr="005D7227">
        <w:tc>
          <w:tcPr>
            <w:tcW w:w="2284" w:type="dxa"/>
            <w:vMerge/>
            <w:vAlign w:val="center"/>
          </w:tcPr>
          <w:p w14:paraId="6A758D34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3AB6F003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722810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21BDA106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1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2D719B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1102D76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9.1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50E544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01C4DC3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</w:tr>
      <w:tr w:rsidR="00652210" w:rsidRPr="0066551F" w14:paraId="52FC6CDE" w14:textId="77777777" w:rsidTr="005D7227">
        <w:tc>
          <w:tcPr>
            <w:tcW w:w="2284" w:type="dxa"/>
            <w:vMerge/>
            <w:vAlign w:val="center"/>
          </w:tcPr>
          <w:p w14:paraId="58210222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055BCA51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D6D317C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5110346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5B6D21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01A5CC0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0916AD5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75BC46F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</w:tr>
      <w:tr w:rsidR="00652210" w:rsidRPr="0066551F" w14:paraId="70E01581" w14:textId="77777777" w:rsidTr="005D7227">
        <w:tc>
          <w:tcPr>
            <w:tcW w:w="2284" w:type="dxa"/>
            <w:vMerge/>
            <w:vAlign w:val="center"/>
          </w:tcPr>
          <w:p w14:paraId="38E95E62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6BD6B85B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76B6456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5DF4F2A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6.1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90E18C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4CDA87C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1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696C6A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1151240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7.4%</w:t>
            </w:r>
          </w:p>
        </w:tc>
      </w:tr>
      <w:tr w:rsidR="00652210" w:rsidRPr="0066551F" w14:paraId="721010D7" w14:textId="77777777" w:rsidTr="005D7227">
        <w:tc>
          <w:tcPr>
            <w:tcW w:w="2284" w:type="dxa"/>
            <w:vMerge w:val="restart"/>
            <w:vAlign w:val="center"/>
          </w:tcPr>
          <w:p w14:paraId="5FA5E475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tus Femoris (RF)</w:t>
            </w:r>
          </w:p>
        </w:tc>
        <w:tc>
          <w:tcPr>
            <w:tcW w:w="1230" w:type="dxa"/>
            <w:vAlign w:val="center"/>
          </w:tcPr>
          <w:p w14:paraId="7A3A3A3C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6D918E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719DB26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6.5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9D3159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41F0A7A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6.5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85CDBC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2D67616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5.2%</w:t>
            </w:r>
          </w:p>
        </w:tc>
      </w:tr>
      <w:tr w:rsidR="00652210" w:rsidRPr="0066551F" w14:paraId="1FF8E304" w14:textId="77777777" w:rsidTr="005D7227">
        <w:tc>
          <w:tcPr>
            <w:tcW w:w="2284" w:type="dxa"/>
            <w:vMerge/>
            <w:vAlign w:val="center"/>
          </w:tcPr>
          <w:p w14:paraId="6D630E4D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0C28861A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9AD5D1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5AD9772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7.4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63BBE7C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3AB8BA3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0.4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BCD2E9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698149C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7.4%</w:t>
            </w:r>
          </w:p>
        </w:tc>
      </w:tr>
      <w:tr w:rsidR="00652210" w:rsidRPr="0066551F" w14:paraId="37C072A5" w14:textId="77777777" w:rsidTr="005D7227">
        <w:tc>
          <w:tcPr>
            <w:tcW w:w="2284" w:type="dxa"/>
            <w:vMerge/>
            <w:vAlign w:val="center"/>
          </w:tcPr>
          <w:p w14:paraId="2A29C401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1F513301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91E82A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72864F7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5A2DD6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7413633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6D34AA5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12E35F0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</w:tr>
      <w:tr w:rsidR="00652210" w:rsidRPr="0066551F" w14:paraId="26E802FC" w14:textId="77777777" w:rsidTr="005D7227">
        <w:tc>
          <w:tcPr>
            <w:tcW w:w="2284" w:type="dxa"/>
            <w:vMerge/>
            <w:vAlign w:val="center"/>
          </w:tcPr>
          <w:p w14:paraId="6CFAF024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71DB8ADD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E6B2EC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40EF6BA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6.1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C02B9B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4F9AA01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9FC04D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54539E2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</w:tr>
      <w:tr w:rsidR="00652210" w:rsidRPr="0066551F" w14:paraId="29F5E7E9" w14:textId="77777777" w:rsidTr="005D7227">
        <w:tc>
          <w:tcPr>
            <w:tcW w:w="2284" w:type="dxa"/>
            <w:vMerge w:val="restart"/>
            <w:vAlign w:val="center"/>
          </w:tcPr>
          <w:p w14:paraId="2DC740D5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stus Medialis (VM)</w:t>
            </w:r>
          </w:p>
        </w:tc>
        <w:tc>
          <w:tcPr>
            <w:tcW w:w="1230" w:type="dxa"/>
            <w:vAlign w:val="center"/>
          </w:tcPr>
          <w:p w14:paraId="500F0990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6BEEBF8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4135FB8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0.9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EFE418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0B24C4B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2.2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C9A7C5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6D9FE3E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73.9%</w:t>
            </w:r>
          </w:p>
        </w:tc>
      </w:tr>
      <w:tr w:rsidR="00652210" w:rsidRPr="0066551F" w14:paraId="07B90B77" w14:textId="77777777" w:rsidTr="005D7227">
        <w:tc>
          <w:tcPr>
            <w:tcW w:w="2284" w:type="dxa"/>
            <w:vMerge/>
            <w:vAlign w:val="center"/>
          </w:tcPr>
          <w:p w14:paraId="59CE9FE6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66D9149E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0F8D7F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55825ED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7.4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57D7A2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39C51E4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6.1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A26CB3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1D4F569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</w:tr>
      <w:tr w:rsidR="00652210" w:rsidRPr="0066551F" w14:paraId="7E2728D8" w14:textId="77777777" w:rsidTr="005D7227">
        <w:tc>
          <w:tcPr>
            <w:tcW w:w="2284" w:type="dxa"/>
            <w:vMerge/>
            <w:vAlign w:val="center"/>
          </w:tcPr>
          <w:p w14:paraId="60F98156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EE3A76B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E9A924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6AEAA8E6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75E6A1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0C194CA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19F4B8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1721939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</w:tr>
      <w:tr w:rsidR="00652210" w:rsidRPr="0066551F" w14:paraId="6FCF09FA" w14:textId="77777777" w:rsidTr="005D7227">
        <w:tc>
          <w:tcPr>
            <w:tcW w:w="2284" w:type="dxa"/>
            <w:vMerge/>
            <w:vAlign w:val="center"/>
          </w:tcPr>
          <w:p w14:paraId="3F56DA62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0204BB72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A97AFB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783D259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CD843C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6FADE94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DDC73B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0D50CCD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</w:tr>
      <w:tr w:rsidR="00652210" w:rsidRPr="0066551F" w14:paraId="6F8D0983" w14:textId="77777777" w:rsidTr="005D7227">
        <w:tc>
          <w:tcPr>
            <w:tcW w:w="2284" w:type="dxa"/>
            <w:vMerge w:val="restart"/>
            <w:vAlign w:val="center"/>
          </w:tcPr>
          <w:p w14:paraId="74BEACA9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stus Intermedius (VI)</w:t>
            </w:r>
          </w:p>
        </w:tc>
        <w:tc>
          <w:tcPr>
            <w:tcW w:w="1230" w:type="dxa"/>
            <w:vAlign w:val="center"/>
          </w:tcPr>
          <w:p w14:paraId="51F2BE83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68838FD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1A3111C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2.2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6784CD3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6CC2D9A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0.9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A25C25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659DBDF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9.6%</w:t>
            </w:r>
          </w:p>
        </w:tc>
      </w:tr>
      <w:tr w:rsidR="00652210" w:rsidRPr="0066551F" w14:paraId="68F9516D" w14:textId="77777777" w:rsidTr="005D7227">
        <w:tc>
          <w:tcPr>
            <w:tcW w:w="2284" w:type="dxa"/>
            <w:vMerge/>
            <w:vAlign w:val="center"/>
          </w:tcPr>
          <w:p w14:paraId="10B2D88F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382AA411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6E4E9E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26EE38E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C0ADF86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682DE215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34727A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1BC829D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</w:tr>
      <w:tr w:rsidR="00652210" w:rsidRPr="0066551F" w14:paraId="231232A9" w14:textId="77777777" w:rsidTr="005D7227">
        <w:tc>
          <w:tcPr>
            <w:tcW w:w="2284" w:type="dxa"/>
            <w:vMerge/>
            <w:vAlign w:val="center"/>
          </w:tcPr>
          <w:p w14:paraId="3FB5B144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385E6268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7F20E6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3C1FE22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E33F6B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1A8CB0A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262FA2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4A225B3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</w:tr>
      <w:tr w:rsidR="00652210" w:rsidRPr="0066551F" w14:paraId="41362C54" w14:textId="77777777" w:rsidTr="005D7227">
        <w:tc>
          <w:tcPr>
            <w:tcW w:w="2284" w:type="dxa"/>
            <w:vMerge/>
            <w:vAlign w:val="center"/>
          </w:tcPr>
          <w:p w14:paraId="0C2E4388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65E16C7B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40B8DB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1A496A7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1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D8568A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520C0B2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7.4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314E47C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438E328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7.4%</w:t>
            </w:r>
          </w:p>
        </w:tc>
      </w:tr>
      <w:tr w:rsidR="00652210" w:rsidRPr="0066551F" w14:paraId="3588679B" w14:textId="77777777" w:rsidTr="005D7227">
        <w:tc>
          <w:tcPr>
            <w:tcW w:w="2284" w:type="dxa"/>
            <w:vMerge w:val="restart"/>
            <w:vAlign w:val="center"/>
          </w:tcPr>
          <w:p w14:paraId="564F7BF0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ceps Femoris (BF)</w:t>
            </w:r>
          </w:p>
        </w:tc>
        <w:tc>
          <w:tcPr>
            <w:tcW w:w="1230" w:type="dxa"/>
            <w:vAlign w:val="center"/>
          </w:tcPr>
          <w:p w14:paraId="425295D5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54AD89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53639B8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3.5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F535EB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2C6675C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6.1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1C1AD4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2E20A5E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5.2%</w:t>
            </w:r>
          </w:p>
        </w:tc>
      </w:tr>
      <w:tr w:rsidR="00652210" w:rsidRPr="0066551F" w14:paraId="7B7FAA5D" w14:textId="77777777" w:rsidTr="005D7227">
        <w:tc>
          <w:tcPr>
            <w:tcW w:w="2284" w:type="dxa"/>
            <w:vMerge/>
            <w:vAlign w:val="center"/>
          </w:tcPr>
          <w:p w14:paraId="4CFB67FF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63D16E70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4869F7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6BA198A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0.4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16B71C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01F8B10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5.2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CACACF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4775566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6.1%</w:t>
            </w:r>
          </w:p>
        </w:tc>
      </w:tr>
      <w:tr w:rsidR="00652210" w:rsidRPr="0066551F" w14:paraId="57EFBEF8" w14:textId="77777777" w:rsidTr="005D7227">
        <w:tc>
          <w:tcPr>
            <w:tcW w:w="2284" w:type="dxa"/>
            <w:vMerge/>
            <w:vAlign w:val="center"/>
          </w:tcPr>
          <w:p w14:paraId="6BB7BDE6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02FD142C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1FB99F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6C4DE16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1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2CE4E3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3F9B8D9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D93AC2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353F496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</w:tr>
      <w:tr w:rsidR="00652210" w:rsidRPr="0066551F" w14:paraId="2DDC49FF" w14:textId="77777777" w:rsidTr="005D7227">
        <w:tc>
          <w:tcPr>
            <w:tcW w:w="2284" w:type="dxa"/>
            <w:vMerge/>
            <w:vAlign w:val="center"/>
          </w:tcPr>
          <w:p w14:paraId="237E2608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3985D700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E95E986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382CA14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3350F3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4594AD2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3C4AA8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5ACE0D2C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</w:tr>
      <w:tr w:rsidR="00652210" w:rsidRPr="0066551F" w14:paraId="7FF09B92" w14:textId="77777777" w:rsidTr="005D7227">
        <w:tc>
          <w:tcPr>
            <w:tcW w:w="2284" w:type="dxa"/>
            <w:vMerge w:val="restart"/>
            <w:vAlign w:val="center"/>
          </w:tcPr>
          <w:p w14:paraId="770F7C86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mitendinosus (ST)</w:t>
            </w:r>
          </w:p>
        </w:tc>
        <w:tc>
          <w:tcPr>
            <w:tcW w:w="1230" w:type="dxa"/>
            <w:vAlign w:val="center"/>
          </w:tcPr>
          <w:p w14:paraId="2829060F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8DA3E26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778F035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6.5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47FB15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71C2376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0.4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2D384F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47A0D3F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6.5%</w:t>
            </w:r>
          </w:p>
        </w:tc>
      </w:tr>
      <w:tr w:rsidR="00652210" w:rsidRPr="0066551F" w14:paraId="50FAEC9A" w14:textId="77777777" w:rsidTr="005D7227">
        <w:tc>
          <w:tcPr>
            <w:tcW w:w="2284" w:type="dxa"/>
            <w:vMerge/>
            <w:vAlign w:val="center"/>
          </w:tcPr>
          <w:p w14:paraId="4C8D1F02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CEB6A04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E4EF09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456FF81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0.4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38C74A5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6E63E14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3.5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8C6BDC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4B6A884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6.1%</w:t>
            </w:r>
          </w:p>
        </w:tc>
      </w:tr>
      <w:tr w:rsidR="00652210" w:rsidRPr="0066551F" w14:paraId="6147ECFD" w14:textId="77777777" w:rsidTr="005D7227">
        <w:tc>
          <w:tcPr>
            <w:tcW w:w="2284" w:type="dxa"/>
            <w:vMerge/>
            <w:vAlign w:val="center"/>
          </w:tcPr>
          <w:p w14:paraId="45539D7F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33CDEAE7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DB96A9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4D3C3346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987D24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0A9AE36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1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313D38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5AA75A8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</w:tr>
      <w:tr w:rsidR="00652210" w:rsidRPr="0066551F" w14:paraId="172CEA89" w14:textId="77777777" w:rsidTr="005D7227">
        <w:tc>
          <w:tcPr>
            <w:tcW w:w="2284" w:type="dxa"/>
            <w:vMerge/>
            <w:vAlign w:val="center"/>
          </w:tcPr>
          <w:p w14:paraId="1F5B95DB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1790B446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560A05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06F5262C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5C6084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19395328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4737EF8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47EE2C7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</w:tr>
      <w:tr w:rsidR="00652210" w:rsidRPr="0066551F" w14:paraId="62B43A2C" w14:textId="77777777" w:rsidTr="005D7227">
        <w:tc>
          <w:tcPr>
            <w:tcW w:w="2284" w:type="dxa"/>
            <w:vMerge w:val="restart"/>
            <w:vAlign w:val="center"/>
          </w:tcPr>
          <w:p w14:paraId="312E55AC" w14:textId="77777777" w:rsidR="005D7227" w:rsidRPr="00652210" w:rsidRDefault="005D7227" w:rsidP="0050548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mimembranosus (SM)</w:t>
            </w:r>
          </w:p>
        </w:tc>
        <w:tc>
          <w:tcPr>
            <w:tcW w:w="1230" w:type="dxa"/>
            <w:vAlign w:val="center"/>
          </w:tcPr>
          <w:p w14:paraId="59998166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105FEB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0E08C7F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2.2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01EAEA9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2C35DF9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6.1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29CEB98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7AB090E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56.5%</w:t>
            </w:r>
          </w:p>
        </w:tc>
      </w:tr>
      <w:tr w:rsidR="00652210" w:rsidRPr="0066551F" w14:paraId="4C2563D2" w14:textId="77777777" w:rsidTr="005D7227">
        <w:tc>
          <w:tcPr>
            <w:tcW w:w="2284" w:type="dxa"/>
            <w:vMerge/>
            <w:vAlign w:val="center"/>
          </w:tcPr>
          <w:p w14:paraId="372889D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293BFCFB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7D64EBC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23B6B6F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0.4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395207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7B0BDBDB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60.9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10FE6436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0A5724A4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0.4%</w:t>
            </w:r>
          </w:p>
        </w:tc>
      </w:tr>
      <w:tr w:rsidR="00652210" w:rsidRPr="0066551F" w14:paraId="3FFA8E23" w14:textId="77777777" w:rsidTr="005D7227">
        <w:tc>
          <w:tcPr>
            <w:tcW w:w="2284" w:type="dxa"/>
            <w:vMerge/>
            <w:vAlign w:val="center"/>
          </w:tcPr>
          <w:p w14:paraId="51734AA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4F02C613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8759A99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12B8B54E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53101D05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left w:val="nil"/>
            </w:tcBorders>
            <w:vAlign w:val="center"/>
          </w:tcPr>
          <w:p w14:paraId="2C361EB0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857" w:type="dxa"/>
            <w:tcBorders>
              <w:right w:val="nil"/>
            </w:tcBorders>
            <w:vAlign w:val="center"/>
          </w:tcPr>
          <w:p w14:paraId="3343FF8F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14:paraId="52AFDE9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3.0%</w:t>
            </w:r>
          </w:p>
        </w:tc>
      </w:tr>
      <w:tr w:rsidR="00652210" w:rsidRPr="0066551F" w14:paraId="1AE6A9C4" w14:textId="77777777" w:rsidTr="005D7227">
        <w:tc>
          <w:tcPr>
            <w:tcW w:w="2284" w:type="dxa"/>
            <w:vMerge/>
            <w:tcBorders>
              <w:bottom w:val="thickThinSmallGap" w:sz="24" w:space="0" w:color="auto"/>
            </w:tcBorders>
            <w:vAlign w:val="center"/>
          </w:tcPr>
          <w:p w14:paraId="0A2B9B4D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  <w:tcBorders>
              <w:bottom w:val="thickThinSmallGap" w:sz="24" w:space="0" w:color="auto"/>
            </w:tcBorders>
            <w:vAlign w:val="center"/>
          </w:tcPr>
          <w:p w14:paraId="45F1907F" w14:textId="77777777" w:rsidR="005D7227" w:rsidRPr="00652210" w:rsidRDefault="005D7227" w:rsidP="004631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857" w:type="dxa"/>
            <w:tcBorders>
              <w:bottom w:val="thickThinSmallGap" w:sz="24" w:space="0" w:color="auto"/>
              <w:right w:val="nil"/>
            </w:tcBorders>
            <w:vAlign w:val="center"/>
          </w:tcPr>
          <w:p w14:paraId="5F412277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left w:val="nil"/>
              <w:bottom w:val="thickThinSmallGap" w:sz="24" w:space="0" w:color="auto"/>
            </w:tcBorders>
            <w:vAlign w:val="center"/>
          </w:tcPr>
          <w:p w14:paraId="60D41043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857" w:type="dxa"/>
            <w:tcBorders>
              <w:bottom w:val="thickThinSmallGap" w:sz="24" w:space="0" w:color="auto"/>
              <w:right w:val="nil"/>
            </w:tcBorders>
            <w:vAlign w:val="center"/>
          </w:tcPr>
          <w:p w14:paraId="4280BCCC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left w:val="nil"/>
              <w:bottom w:val="thickThinSmallGap" w:sz="24" w:space="0" w:color="auto"/>
            </w:tcBorders>
            <w:vAlign w:val="center"/>
          </w:tcPr>
          <w:p w14:paraId="5FD7AB82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857" w:type="dxa"/>
            <w:tcBorders>
              <w:bottom w:val="thickThinSmallGap" w:sz="24" w:space="0" w:color="auto"/>
              <w:right w:val="nil"/>
            </w:tcBorders>
            <w:vAlign w:val="center"/>
          </w:tcPr>
          <w:p w14:paraId="6FDB8C6A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63" w:type="dxa"/>
            <w:tcBorders>
              <w:left w:val="nil"/>
              <w:bottom w:val="thickThinSmallGap" w:sz="24" w:space="0" w:color="auto"/>
            </w:tcBorders>
            <w:vAlign w:val="center"/>
          </w:tcPr>
          <w:p w14:paraId="54A6B7D1" w14:textId="77777777" w:rsidR="005D7227" w:rsidRPr="00652210" w:rsidRDefault="005D7227" w:rsidP="005D72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2210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</w:tbl>
    <w:p w14:paraId="4369AE95" w14:textId="77777777" w:rsidR="008353CF" w:rsidRPr="008353CF" w:rsidRDefault="008353CF">
      <w:pPr>
        <w:rPr>
          <w:rFonts w:ascii="Times New Roman" w:hAnsi="Times New Roman" w:cs="Times New Roman"/>
        </w:rPr>
      </w:pPr>
    </w:p>
    <w:sectPr w:rsidR="008353CF" w:rsidRPr="008353CF" w:rsidSect="00F4632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EB"/>
    <w:rsid w:val="0005171D"/>
    <w:rsid w:val="00147C7C"/>
    <w:rsid w:val="00177358"/>
    <w:rsid w:val="001D6DE6"/>
    <w:rsid w:val="002D4C2D"/>
    <w:rsid w:val="00304E81"/>
    <w:rsid w:val="003441A4"/>
    <w:rsid w:val="00372689"/>
    <w:rsid w:val="003B0DBB"/>
    <w:rsid w:val="00412757"/>
    <w:rsid w:val="0044661B"/>
    <w:rsid w:val="0046311E"/>
    <w:rsid w:val="004A4A5F"/>
    <w:rsid w:val="00503715"/>
    <w:rsid w:val="0050548C"/>
    <w:rsid w:val="00543542"/>
    <w:rsid w:val="00583B69"/>
    <w:rsid w:val="005D7227"/>
    <w:rsid w:val="005E28E7"/>
    <w:rsid w:val="005F2CAB"/>
    <w:rsid w:val="00652210"/>
    <w:rsid w:val="00656595"/>
    <w:rsid w:val="00657EC9"/>
    <w:rsid w:val="00743086"/>
    <w:rsid w:val="00823990"/>
    <w:rsid w:val="0083383E"/>
    <w:rsid w:val="008353CF"/>
    <w:rsid w:val="008A0F07"/>
    <w:rsid w:val="008B5DF9"/>
    <w:rsid w:val="00907185"/>
    <w:rsid w:val="009548BF"/>
    <w:rsid w:val="00A048AA"/>
    <w:rsid w:val="00A844E8"/>
    <w:rsid w:val="00A93290"/>
    <w:rsid w:val="00B93B44"/>
    <w:rsid w:val="00C139C5"/>
    <w:rsid w:val="00CD202D"/>
    <w:rsid w:val="00CE7C0C"/>
    <w:rsid w:val="00E6716C"/>
    <w:rsid w:val="00E7608E"/>
    <w:rsid w:val="00F00CEB"/>
    <w:rsid w:val="00F46325"/>
    <w:rsid w:val="00F558C7"/>
    <w:rsid w:val="00F86463"/>
    <w:rsid w:val="00FA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D52AF"/>
  <w14:defaultImageDpi w14:val="32767"/>
  <w15:chartTrackingRefBased/>
  <w15:docId w15:val="{838454AF-3400-564A-80C4-84510DD8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description">
    <w:name w:val="Figure Caption description"/>
    <w:basedOn w:val="Normal"/>
    <w:qFormat/>
    <w:rsid w:val="00A93290"/>
    <w:pPr>
      <w:keepLines/>
      <w:spacing w:after="120" w:line="240" w:lineRule="atLeast"/>
      <w:ind w:left="994"/>
    </w:pPr>
    <w:rPr>
      <w:rFonts w:ascii="Arial" w:eastAsia="Times New Roman" w:hAnsi="Arial" w:cs="Arial"/>
      <w:szCs w:val="20"/>
      <w:lang w:eastAsia="en-GB"/>
    </w:rPr>
  </w:style>
  <w:style w:type="paragraph" w:styleId="Caption">
    <w:name w:val="caption"/>
    <w:basedOn w:val="Normal"/>
    <w:next w:val="Normal"/>
    <w:autoRedefine/>
    <w:uiPriority w:val="2"/>
    <w:qFormat/>
    <w:rsid w:val="00907185"/>
    <w:pPr>
      <w:keepLines/>
      <w:spacing w:before="120" w:line="240" w:lineRule="atLeast"/>
    </w:pPr>
    <w:rPr>
      <w:rFonts w:ascii="Arial" w:eastAsia="Times New Roman" w:hAnsi="Arial" w:cs="Arial"/>
      <w:b/>
      <w:bCs/>
      <w:lang w:eastAsia="en-GB"/>
    </w:rPr>
  </w:style>
  <w:style w:type="table" w:styleId="PlainTable2">
    <w:name w:val="Plain Table 2"/>
    <w:basedOn w:val="TableNormal"/>
    <w:uiPriority w:val="42"/>
    <w:rsid w:val="00907185"/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otnotes">
    <w:name w:val="Footnotes"/>
    <w:basedOn w:val="Normal"/>
    <w:qFormat/>
    <w:rsid w:val="00907185"/>
    <w:pPr>
      <w:spacing w:after="240"/>
      <w:contextualSpacing/>
    </w:pPr>
    <w:rPr>
      <w:rFonts w:ascii="Arial" w:eastAsia="Times New Roman" w:hAnsi="Arial" w:cs="Arial"/>
      <w:szCs w:val="20"/>
      <w:lang w:eastAsia="en-GB"/>
    </w:rPr>
  </w:style>
  <w:style w:type="table" w:styleId="TableGrid">
    <w:name w:val="Table Grid"/>
    <w:basedOn w:val="TableNormal"/>
    <w:rsid w:val="005D7227"/>
    <w:rPr>
      <w:rFonts w:ascii="Arial" w:eastAsia="Times New Roman" w:hAnsi="Arial" w:cs="Arial"/>
      <w:sz w:val="20"/>
      <w:szCs w:val="20"/>
      <w:lang w:eastAsia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5171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037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7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furaih [mt14ama]</dc:creator>
  <cp:keywords/>
  <dc:description/>
  <cp:lastModifiedBy>Abdulrahman Alfuraih [mt14ama]</cp:lastModifiedBy>
  <cp:revision>22</cp:revision>
  <dcterms:created xsi:type="dcterms:W3CDTF">2018-09-03T17:32:00Z</dcterms:created>
  <dcterms:modified xsi:type="dcterms:W3CDTF">2018-10-25T17:54:00Z</dcterms:modified>
</cp:coreProperties>
</file>